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8DB26" w14:textId="77777777" w:rsidR="00FF437D" w:rsidRPr="00DA040B" w:rsidRDefault="00FF437D" w:rsidP="00FF437D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ADOLESCENT QUESTIONNAIRE</w:t>
      </w:r>
    </w:p>
    <w:p w14:paraId="13DC1D1F" w14:textId="77777777" w:rsidR="00FF437D" w:rsidRPr="00DA040B" w:rsidRDefault="00FF437D" w:rsidP="00FF43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7E55D958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Comparative Study of Sexual and Reproductive Health Communication between Parents and their Adolescents in Rural and Urban Areas of Osun State, Nigeria.</w:t>
      </w:r>
    </w:p>
    <w:p w14:paraId="3E7FEFD1" w14:textId="77777777" w:rsidR="00FF437D" w:rsidRPr="00DA040B" w:rsidRDefault="00FF437D" w:rsidP="00FF43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I am a community Health Physician in training, working in the Department of Community Health of LAUTECH Teaching Hospital, Osogbo. I am currently conducting a study on Sexual and Reproductive Health (SRH) Communication among parents and adolescents in Osun State. The purpose of this study is to gain an in-depth understanding of communication between parents/guardian and their in-school adolescents on SRH issues.  </w:t>
      </w:r>
    </w:p>
    <w:p w14:paraId="4D1FFFAA" w14:textId="77777777" w:rsidR="00FF437D" w:rsidRPr="00DA040B" w:rsidRDefault="00FF437D" w:rsidP="00FF437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Your identity, responses and opinions will be kept strictly confidential and will be used for the purpose of this research only. Please ask if you don’t understand any question.</w:t>
      </w:r>
    </w:p>
    <w:p w14:paraId="5F9FF552" w14:textId="77777777" w:rsidR="00FF437D" w:rsidRPr="00DA040B" w:rsidRDefault="00FF437D" w:rsidP="00FF437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Thank you.</w:t>
      </w:r>
    </w:p>
    <w:p w14:paraId="16933F75" w14:textId="77777777" w:rsidR="00FF437D" w:rsidRPr="00DA040B" w:rsidRDefault="00FF437D" w:rsidP="00FF437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9F617DD" w14:textId="77777777" w:rsidR="00FF437D" w:rsidRPr="00DA040B" w:rsidRDefault="00FF437D" w:rsidP="00FF437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Date ………</w:t>
      </w:r>
      <w:proofErr w:type="gramStart"/>
      <w:r w:rsidRPr="00DA040B">
        <w:rPr>
          <w:rFonts w:ascii="Times New Roman" w:hAnsi="Times New Roman"/>
          <w:sz w:val="24"/>
          <w:szCs w:val="24"/>
        </w:rPr>
        <w:t>…..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  <w:t xml:space="preserve">Questionnaire ID: ………       LGA ……………. </w:t>
      </w:r>
    </w:p>
    <w:p w14:paraId="60FE4124" w14:textId="77777777" w:rsidR="00FF437D" w:rsidRPr="00DA040B" w:rsidRDefault="00FF437D" w:rsidP="00FF437D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515E357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SECTION A: Socio-Demographic Characteristics</w:t>
      </w:r>
    </w:p>
    <w:p w14:paraId="03BF2B3E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Please fill or tick appropriate responses in the spaces provided</w:t>
      </w:r>
    </w:p>
    <w:p w14:paraId="57EAAA8F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Name of school_________________</w:t>
      </w:r>
    </w:p>
    <w:p w14:paraId="609E2343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Class____________________</w:t>
      </w:r>
    </w:p>
    <w:p w14:paraId="2DBBB016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Age as at last birthday (in years) _________________________ </w:t>
      </w:r>
    </w:p>
    <w:p w14:paraId="145F014E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Sex: (1) Male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</w:t>
      </w:r>
      <w:r w:rsidRPr="00DA040B">
        <w:rPr>
          <w:rFonts w:ascii="Times New Roman" w:hAnsi="Times New Roman"/>
          <w:sz w:val="24"/>
          <w:szCs w:val="24"/>
        </w:rPr>
        <w:tab/>
        <w:t xml:space="preserve">(2) Female [   ] </w:t>
      </w:r>
    </w:p>
    <w:p w14:paraId="1BC1C17D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Ethnicity</w:t>
      </w:r>
      <w:proofErr w:type="gramStart"/>
      <w:r w:rsidRPr="00DA040B">
        <w:rPr>
          <w:rFonts w:ascii="Times New Roman" w:hAnsi="Times New Roman"/>
          <w:sz w:val="24"/>
          <w:szCs w:val="24"/>
        </w:rPr>
        <w:t>:  (</w:t>
      </w:r>
      <w:proofErr w:type="gramEnd"/>
      <w:r w:rsidRPr="00DA040B">
        <w:rPr>
          <w:rFonts w:ascii="Times New Roman" w:hAnsi="Times New Roman"/>
          <w:sz w:val="24"/>
          <w:szCs w:val="24"/>
        </w:rPr>
        <w:t>1) Igbo [   ]   (2) Yoruba [   ]   (3) Hausa [   ]   (4) Others ___________</w:t>
      </w:r>
    </w:p>
    <w:p w14:paraId="73289C11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Who do you currently live with?</w:t>
      </w:r>
      <w:r w:rsidRPr="00DA040B">
        <w:rPr>
          <w:rFonts w:ascii="Times New Roman" w:hAnsi="Times New Roman"/>
          <w:sz w:val="24"/>
          <w:szCs w:val="24"/>
        </w:rPr>
        <w:tab/>
        <w:t xml:space="preserve">(1) Both parent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(2) Mother only [   ]  </w:t>
      </w:r>
    </w:p>
    <w:p w14:paraId="77F83933" w14:textId="77777777" w:rsidR="00FF437D" w:rsidRPr="00DA040B" w:rsidRDefault="00FF437D" w:rsidP="00FF437D">
      <w:pPr>
        <w:pStyle w:val="ListParagraph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(3) Father only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(4) Male Guardian [   ]   (5) Female Guardian [    ]</w:t>
      </w:r>
    </w:p>
    <w:p w14:paraId="08B751A4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Religion:(1) Christianity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(2) Islam [   ]  (3) Traditional [  ]  (4) Others  specify _____</w:t>
      </w:r>
    </w:p>
    <w:p w14:paraId="7BC3BAA5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Birth position: ______________________ </w:t>
      </w:r>
    </w:p>
    <w:p w14:paraId="1EDC4361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Family status: How many brothers and sisters do you have?  __________________</w:t>
      </w:r>
    </w:p>
    <w:p w14:paraId="0311A866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Father’s level of education: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1) Primary [   ]   (2) Secondary [   ]   (3) Tertiary [   ]   (4) None [   ] (5) Others (please specify) _____________ </w:t>
      </w:r>
    </w:p>
    <w:p w14:paraId="57760175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Mother’s level of Education: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1) Primary [   ]   (2) Secondary [   ]   (3) Tertiary [   ]   (4) None [   ] (5) Others (please specify) _____________ </w:t>
      </w:r>
    </w:p>
    <w:p w14:paraId="6522CC61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Father’s Occupation: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DA040B">
        <w:rPr>
          <w:rFonts w:ascii="Times New Roman" w:hAnsi="Times New Roman"/>
          <w:sz w:val="24"/>
          <w:szCs w:val="24"/>
        </w:rPr>
        <w:t>1) Civil servant [   ]   (2) Farmer</w:t>
      </w:r>
      <w:r w:rsidRPr="00DA040B">
        <w:rPr>
          <w:rFonts w:ascii="Times New Roman" w:hAnsi="Times New Roman"/>
          <w:sz w:val="24"/>
          <w:szCs w:val="24"/>
        </w:rPr>
        <w:tab/>
        <w:t>[  ]   (3) Businessman/Trader [   ]</w:t>
      </w:r>
      <w:r w:rsidRPr="00DA040B">
        <w:rPr>
          <w:rFonts w:ascii="Times New Roman" w:hAnsi="Times New Roman"/>
          <w:sz w:val="24"/>
          <w:szCs w:val="24"/>
        </w:rPr>
        <w:tab/>
        <w:t xml:space="preserve">  (4) Unemployed [   ]   (5) Others (please specify) _____________ </w:t>
      </w:r>
    </w:p>
    <w:p w14:paraId="0307A525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lastRenderedPageBreak/>
        <w:t>Mother’s Occupation: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1) Civil servant [   ]  (2) Farmer [   ]   (3) Businesswoman/Trader [   ]   (4) Unemployed [   ]   (5) Others (please specify)_____________ </w:t>
      </w:r>
    </w:p>
    <w:p w14:paraId="5757323D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SECTION B:</w:t>
      </w:r>
      <w:r w:rsidRPr="00DA040B">
        <w:rPr>
          <w:rFonts w:ascii="Times New Roman" w:hAnsi="Times New Roman"/>
          <w:b/>
          <w:sz w:val="24"/>
          <w:szCs w:val="24"/>
        </w:rPr>
        <w:tab/>
        <w:t>Knowledge of Adolescent Sexual and Reproductive Health</w:t>
      </w:r>
    </w:p>
    <w:p w14:paraId="472F3809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Have you ever heard of sexual and reproductive health issues?</w:t>
      </w:r>
    </w:p>
    <w:p w14:paraId="798594FF" w14:textId="77777777" w:rsidR="00FF437D" w:rsidRPr="00DA040B" w:rsidRDefault="00FF437D" w:rsidP="00FF437D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Ye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</w:r>
      <w:r w:rsidRPr="00DA040B">
        <w:rPr>
          <w:rFonts w:ascii="Times New Roman" w:hAnsi="Times New Roman"/>
          <w:sz w:val="24"/>
          <w:szCs w:val="24"/>
        </w:rPr>
        <w:tab/>
        <w:t>(2) No [   ]</w:t>
      </w:r>
      <w:r w:rsidRPr="00DA040B">
        <w:rPr>
          <w:rFonts w:ascii="Times New Roman" w:hAnsi="Times New Roman"/>
          <w:sz w:val="24"/>
          <w:szCs w:val="24"/>
        </w:rPr>
        <w:tab/>
        <w:t xml:space="preserve">If No, end the interview. </w:t>
      </w:r>
    </w:p>
    <w:p w14:paraId="14B1F1C7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Where did you hear about sexual and reproductive health issues? (please tick all that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applies)   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(1) Mass media [   ]   (2) School [   ]  (3) Parents/Guardian [   ]  (4) Friends [   ]         (5) Other relatives [   ]   (6) Others (specify)…………………..</w:t>
      </w:r>
    </w:p>
    <w:tbl>
      <w:tblPr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4"/>
        <w:gridCol w:w="6294"/>
        <w:gridCol w:w="707"/>
        <w:gridCol w:w="683"/>
        <w:gridCol w:w="1170"/>
      </w:tblGrid>
      <w:tr w:rsidR="00FF437D" w:rsidRPr="00DA040B" w14:paraId="56B3EA70" w14:textId="77777777" w:rsidTr="00C70B5B">
        <w:tc>
          <w:tcPr>
            <w:tcW w:w="884" w:type="dxa"/>
          </w:tcPr>
          <w:p w14:paraId="09950B9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6294" w:type="dxa"/>
          </w:tcPr>
          <w:p w14:paraId="35E9EDA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707" w:type="dxa"/>
          </w:tcPr>
          <w:p w14:paraId="6A4F050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683" w:type="dxa"/>
          </w:tcPr>
          <w:p w14:paraId="74816DF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14:paraId="2465211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</w:tr>
      <w:tr w:rsidR="00FF437D" w:rsidRPr="00DA040B" w14:paraId="5439FA64" w14:textId="77777777" w:rsidTr="00C70B5B">
        <w:tc>
          <w:tcPr>
            <w:tcW w:w="884" w:type="dxa"/>
            <w:vMerge w:val="restart"/>
          </w:tcPr>
          <w:p w14:paraId="4F35BE87" w14:textId="77777777" w:rsidR="00FF437D" w:rsidRPr="00DA040B" w:rsidRDefault="00FF437D" w:rsidP="00FF437D">
            <w:pPr>
              <w:pStyle w:val="ListParagraph"/>
              <w:numPr>
                <w:ilvl w:val="0"/>
                <w:numId w:val="1"/>
              </w:numPr>
              <w:tabs>
                <w:tab w:val="left" w:pos="57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5BDB13D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Components of adolescent sexual and reproductive health are:</w:t>
            </w:r>
          </w:p>
        </w:tc>
        <w:tc>
          <w:tcPr>
            <w:tcW w:w="707" w:type="dxa"/>
          </w:tcPr>
          <w:p w14:paraId="7E94EDE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3278A09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8B5DF0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E6AD5E0" w14:textId="77777777" w:rsidTr="00C70B5B">
        <w:tc>
          <w:tcPr>
            <w:tcW w:w="884" w:type="dxa"/>
            <w:vMerge/>
          </w:tcPr>
          <w:p w14:paraId="4F47A8E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0B280A0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Changes at puberty</w:t>
            </w:r>
          </w:p>
        </w:tc>
        <w:tc>
          <w:tcPr>
            <w:tcW w:w="707" w:type="dxa"/>
          </w:tcPr>
          <w:p w14:paraId="1A14788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1E613E7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A6507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2FD271C" w14:textId="77777777" w:rsidTr="00C70B5B">
        <w:tc>
          <w:tcPr>
            <w:tcW w:w="884" w:type="dxa"/>
            <w:vMerge/>
          </w:tcPr>
          <w:p w14:paraId="139BE5F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5ED2FF3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Teenage pregnancy</w:t>
            </w:r>
          </w:p>
        </w:tc>
        <w:tc>
          <w:tcPr>
            <w:tcW w:w="707" w:type="dxa"/>
          </w:tcPr>
          <w:p w14:paraId="5F96A95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31EA605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77DDFB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7614C8B1" w14:textId="77777777" w:rsidTr="00C70B5B">
        <w:tc>
          <w:tcPr>
            <w:tcW w:w="884" w:type="dxa"/>
            <w:vMerge/>
          </w:tcPr>
          <w:p w14:paraId="44D221A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4C62049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exually Transmitted Infection / HIV</w:t>
            </w:r>
          </w:p>
        </w:tc>
        <w:tc>
          <w:tcPr>
            <w:tcW w:w="707" w:type="dxa"/>
          </w:tcPr>
          <w:p w14:paraId="6758296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3C38D52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B56A56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7F2415AE" w14:textId="77777777" w:rsidTr="00C70B5B">
        <w:tc>
          <w:tcPr>
            <w:tcW w:w="884" w:type="dxa"/>
            <w:vMerge/>
          </w:tcPr>
          <w:p w14:paraId="166431C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1CD756E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Unsafe abortion</w:t>
            </w:r>
          </w:p>
        </w:tc>
        <w:tc>
          <w:tcPr>
            <w:tcW w:w="707" w:type="dxa"/>
          </w:tcPr>
          <w:p w14:paraId="0C2E603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6A2E1EE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665817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EBD10B3" w14:textId="77777777" w:rsidTr="00C70B5B">
        <w:tc>
          <w:tcPr>
            <w:tcW w:w="884" w:type="dxa"/>
            <w:vMerge/>
          </w:tcPr>
          <w:p w14:paraId="2660AC8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65C845E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Family planning</w:t>
            </w:r>
          </w:p>
        </w:tc>
        <w:tc>
          <w:tcPr>
            <w:tcW w:w="707" w:type="dxa"/>
          </w:tcPr>
          <w:p w14:paraId="4F2EC75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50A1802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BE89E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12CC3C86" w14:textId="77777777" w:rsidTr="00C70B5B">
        <w:tc>
          <w:tcPr>
            <w:tcW w:w="884" w:type="dxa"/>
            <w:vMerge w:val="restart"/>
          </w:tcPr>
          <w:p w14:paraId="46367C31" w14:textId="77777777" w:rsidR="00FF437D" w:rsidRPr="00DA040B" w:rsidRDefault="00FF437D" w:rsidP="00FF43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3347437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igns of sexual maturity in adolescents are:</w:t>
            </w:r>
          </w:p>
        </w:tc>
        <w:tc>
          <w:tcPr>
            <w:tcW w:w="707" w:type="dxa"/>
          </w:tcPr>
          <w:p w14:paraId="4FF4C42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7C164A1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E25FF9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9F320CD" w14:textId="77777777" w:rsidTr="00C70B5B">
        <w:tc>
          <w:tcPr>
            <w:tcW w:w="884" w:type="dxa"/>
            <w:vMerge/>
          </w:tcPr>
          <w:p w14:paraId="403A985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22F38CF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Wet dreams </w:t>
            </w:r>
          </w:p>
        </w:tc>
        <w:tc>
          <w:tcPr>
            <w:tcW w:w="707" w:type="dxa"/>
          </w:tcPr>
          <w:p w14:paraId="7473922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10BAEBB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F2780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CC304B6" w14:textId="77777777" w:rsidTr="00C70B5B">
        <w:tc>
          <w:tcPr>
            <w:tcW w:w="884" w:type="dxa"/>
            <w:vMerge/>
          </w:tcPr>
          <w:p w14:paraId="4F3E08F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19EA402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Menstruation</w:t>
            </w:r>
          </w:p>
        </w:tc>
        <w:tc>
          <w:tcPr>
            <w:tcW w:w="707" w:type="dxa"/>
          </w:tcPr>
          <w:p w14:paraId="4AAACA0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1515C73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F892E5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352D7FF" w14:textId="77777777" w:rsidTr="00C70B5B">
        <w:tc>
          <w:tcPr>
            <w:tcW w:w="884" w:type="dxa"/>
            <w:vMerge/>
          </w:tcPr>
          <w:p w14:paraId="70989CF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29C9E02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Enlargement of breasts </w:t>
            </w:r>
          </w:p>
        </w:tc>
        <w:tc>
          <w:tcPr>
            <w:tcW w:w="707" w:type="dxa"/>
          </w:tcPr>
          <w:p w14:paraId="40A93C4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3779DF7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97E74C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3D02BEE" w14:textId="77777777" w:rsidTr="00C70B5B">
        <w:tc>
          <w:tcPr>
            <w:tcW w:w="884" w:type="dxa"/>
            <w:vMerge/>
          </w:tcPr>
          <w:p w14:paraId="7C354C7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23C2801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Deepening of voice</w:t>
            </w:r>
          </w:p>
        </w:tc>
        <w:tc>
          <w:tcPr>
            <w:tcW w:w="707" w:type="dxa"/>
          </w:tcPr>
          <w:p w14:paraId="77B8C1B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05EBFDF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79E19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4294060" w14:textId="77777777" w:rsidTr="00C70B5B">
        <w:tc>
          <w:tcPr>
            <w:tcW w:w="884" w:type="dxa"/>
            <w:vMerge w:val="restart"/>
          </w:tcPr>
          <w:p w14:paraId="44322DA4" w14:textId="77777777" w:rsidR="00FF437D" w:rsidRPr="00DA040B" w:rsidRDefault="00FF437D" w:rsidP="00FF43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540DC0C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Signs of Sexually Transmitted Infections are: </w:t>
            </w:r>
          </w:p>
        </w:tc>
        <w:tc>
          <w:tcPr>
            <w:tcW w:w="707" w:type="dxa"/>
          </w:tcPr>
          <w:p w14:paraId="2EAA323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5256501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44B347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3A1E2A43" w14:textId="77777777" w:rsidTr="00C70B5B">
        <w:tc>
          <w:tcPr>
            <w:tcW w:w="884" w:type="dxa"/>
            <w:vMerge/>
          </w:tcPr>
          <w:p w14:paraId="1D97A01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5CE50D1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Ulcers and sores around the genitals</w:t>
            </w:r>
          </w:p>
        </w:tc>
        <w:tc>
          <w:tcPr>
            <w:tcW w:w="707" w:type="dxa"/>
          </w:tcPr>
          <w:p w14:paraId="5A34CFF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371A82E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F1BD74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697EC8C" w14:textId="77777777" w:rsidTr="00C70B5B">
        <w:tc>
          <w:tcPr>
            <w:tcW w:w="884" w:type="dxa"/>
            <w:vMerge/>
          </w:tcPr>
          <w:p w14:paraId="32482F0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1640B52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ainful intercourse</w:t>
            </w:r>
          </w:p>
        </w:tc>
        <w:tc>
          <w:tcPr>
            <w:tcW w:w="707" w:type="dxa"/>
          </w:tcPr>
          <w:p w14:paraId="4B714C1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5480E26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F7B41C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51108958" w14:textId="77777777" w:rsidTr="00C70B5B">
        <w:tc>
          <w:tcPr>
            <w:tcW w:w="884" w:type="dxa"/>
            <w:vMerge/>
          </w:tcPr>
          <w:p w14:paraId="6D5AB4F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4BDD361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ainful urination</w:t>
            </w:r>
          </w:p>
        </w:tc>
        <w:tc>
          <w:tcPr>
            <w:tcW w:w="707" w:type="dxa"/>
          </w:tcPr>
          <w:p w14:paraId="007183A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1DD448F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00783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55ED8253" w14:textId="77777777" w:rsidTr="00C70B5B">
        <w:tc>
          <w:tcPr>
            <w:tcW w:w="884" w:type="dxa"/>
            <w:vMerge/>
          </w:tcPr>
          <w:p w14:paraId="0271CF6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632EABD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Discharge of blood from the genitals</w:t>
            </w:r>
          </w:p>
        </w:tc>
        <w:tc>
          <w:tcPr>
            <w:tcW w:w="707" w:type="dxa"/>
          </w:tcPr>
          <w:p w14:paraId="10830F8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0EF7964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B4CA1F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139C42BE" w14:textId="77777777" w:rsidTr="00C70B5B">
        <w:tc>
          <w:tcPr>
            <w:tcW w:w="884" w:type="dxa"/>
          </w:tcPr>
          <w:p w14:paraId="13AD99F3" w14:textId="77777777" w:rsidR="00FF437D" w:rsidRPr="00DA040B" w:rsidRDefault="00FF437D" w:rsidP="00FF437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294" w:type="dxa"/>
          </w:tcPr>
          <w:p w14:paraId="05F7B30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A girl can get pregnant at first sexual experience</w:t>
            </w:r>
          </w:p>
        </w:tc>
        <w:tc>
          <w:tcPr>
            <w:tcW w:w="707" w:type="dxa"/>
          </w:tcPr>
          <w:p w14:paraId="0A9CE74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3" w:type="dxa"/>
          </w:tcPr>
          <w:p w14:paraId="40610AF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5EEC22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CB9394E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D84DB7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List three characteristics associated with puberty in adolescents</w:t>
      </w:r>
    </w:p>
    <w:p w14:paraId="3D2A1A01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</w:t>
      </w:r>
      <w:r w:rsidRPr="00DA040B">
        <w:rPr>
          <w:rFonts w:ascii="Times New Roman" w:hAnsi="Times New Roman"/>
          <w:sz w:val="24"/>
          <w:szCs w:val="24"/>
        </w:rPr>
        <w:tab/>
        <w:t xml:space="preserve">     (</w:t>
      </w:r>
      <w:proofErr w:type="gramStart"/>
      <w:r w:rsidRPr="00DA040B">
        <w:rPr>
          <w:rFonts w:ascii="Times New Roman" w:hAnsi="Times New Roman"/>
          <w:sz w:val="24"/>
          <w:szCs w:val="24"/>
        </w:rPr>
        <w:t>2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</w:t>
      </w:r>
    </w:p>
    <w:p w14:paraId="13347EDE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3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</w:t>
      </w:r>
    </w:p>
    <w:p w14:paraId="5FF3D0B4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Mention 2 methods that can be used to prevent involvement of adolescent in risky sexual behaviour  </w:t>
      </w:r>
    </w:p>
    <w:p w14:paraId="279A833A" w14:textId="77777777" w:rsidR="00FF437D" w:rsidRPr="00DA040B" w:rsidRDefault="00FF437D" w:rsidP="00FF437D">
      <w:pPr>
        <w:pStyle w:val="ListParagraph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……………… (2)…………………………………………………</w:t>
      </w:r>
    </w:p>
    <w:p w14:paraId="6DA908E1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Mention three common sexual and reproductive health infections/diseases among adolescents  </w:t>
      </w:r>
    </w:p>
    <w:p w14:paraId="08C6A484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</w:t>
      </w: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    (</w:t>
      </w:r>
      <w:proofErr w:type="gramStart"/>
      <w:r w:rsidRPr="00DA040B">
        <w:rPr>
          <w:rFonts w:ascii="Times New Roman" w:hAnsi="Times New Roman"/>
          <w:sz w:val="24"/>
          <w:szCs w:val="24"/>
        </w:rPr>
        <w:t>2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   (</w:t>
      </w:r>
      <w:proofErr w:type="gramStart"/>
      <w:r w:rsidRPr="00DA040B">
        <w:rPr>
          <w:rFonts w:ascii="Times New Roman" w:hAnsi="Times New Roman"/>
          <w:sz w:val="24"/>
          <w:szCs w:val="24"/>
        </w:rPr>
        <w:t>3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</w:t>
      </w:r>
    </w:p>
    <w:p w14:paraId="47A20A55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Mention two ways by which adolescents can contract HIV/AIDS and other sexually transmitted infections </w:t>
      </w:r>
    </w:p>
    <w:p w14:paraId="2E73496E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      (2) ………………………………</w:t>
      </w:r>
    </w:p>
    <w:p w14:paraId="17D4BFAE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List two methods of preventing transmission of HIV/AIDS and other sexually transmitted diseases in adolescents </w:t>
      </w:r>
    </w:p>
    <w:p w14:paraId="57CA2AF6" w14:textId="77777777" w:rsidR="00FF437D" w:rsidRPr="00DA040B" w:rsidRDefault="00FF437D" w:rsidP="00FF437D">
      <w:pPr>
        <w:spacing w:after="0"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</w:t>
      </w:r>
      <w:r w:rsidRPr="00DA040B">
        <w:rPr>
          <w:rFonts w:ascii="Times New Roman" w:hAnsi="Times New Roman"/>
          <w:sz w:val="24"/>
          <w:szCs w:val="24"/>
        </w:rPr>
        <w:tab/>
        <w:t xml:space="preserve">   (</w:t>
      </w:r>
      <w:proofErr w:type="gramStart"/>
      <w:r w:rsidRPr="00DA040B">
        <w:rPr>
          <w:rFonts w:ascii="Times New Roman" w:hAnsi="Times New Roman"/>
          <w:sz w:val="24"/>
          <w:szCs w:val="24"/>
        </w:rPr>
        <w:t>2)…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…………………………….   </w:t>
      </w:r>
    </w:p>
    <w:p w14:paraId="01DEF46A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Mention 3 methods that can be used to prevent unwanted pregnancy </w:t>
      </w:r>
    </w:p>
    <w:p w14:paraId="61534033" w14:textId="77777777" w:rsidR="00FF437D" w:rsidRPr="00DA040B" w:rsidRDefault="00FF437D" w:rsidP="00FF437D">
      <w:pPr>
        <w:spacing w:after="0"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…………  (</w:t>
      </w:r>
      <w:proofErr w:type="gramStart"/>
      <w:r w:rsidRPr="00DA040B">
        <w:rPr>
          <w:rFonts w:ascii="Times New Roman" w:hAnsi="Times New Roman"/>
          <w:sz w:val="24"/>
          <w:szCs w:val="24"/>
        </w:rPr>
        <w:t>2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…………</w:t>
      </w:r>
    </w:p>
    <w:p w14:paraId="51D2DF7C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3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…………</w:t>
      </w:r>
    </w:p>
    <w:p w14:paraId="21D48BAA" w14:textId="77777777" w:rsidR="00FF437D" w:rsidRPr="00DA040B" w:rsidRDefault="00FF437D" w:rsidP="00FF437D">
      <w:pPr>
        <w:spacing w:after="0" w:line="360" w:lineRule="auto"/>
        <w:ind w:left="1170" w:hanging="1170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Section C:  Prevalence and Pattern of Parental communication of sexual and reproductive health messages with adolescents</w:t>
      </w:r>
    </w:p>
    <w:p w14:paraId="71FEB6A5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Has your parent/guardian ever discussed issues relating to sexual and reproductive health with you?        (1) Ye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                 (2) No [   ]</w:t>
      </w:r>
      <w:r w:rsidRPr="00DA040B">
        <w:rPr>
          <w:rFonts w:ascii="Times New Roman" w:hAnsi="Times New Roman"/>
          <w:sz w:val="24"/>
          <w:szCs w:val="24"/>
        </w:rPr>
        <w:tab/>
        <w:t xml:space="preserve">      If no, go to question 40 </w:t>
      </w:r>
    </w:p>
    <w:p w14:paraId="53B1D97E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How often do you discuss issues about sexual and reproductive health?</w:t>
      </w:r>
    </w:p>
    <w:p w14:paraId="68F192DC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1)   Daily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(2) Weekly [   ]</w:t>
      </w:r>
      <w:r w:rsidRPr="00DA040B">
        <w:rPr>
          <w:rFonts w:ascii="Times New Roman" w:hAnsi="Times New Roman"/>
          <w:sz w:val="24"/>
          <w:szCs w:val="24"/>
        </w:rPr>
        <w:tab/>
        <w:t>(3) Monthly [   ]           (4) Yearly [   ]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169BE4D4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5) Whenever I’m noticed to be engaging in activities that relate to </w:t>
      </w:r>
      <w:proofErr w:type="gramStart"/>
      <w:r w:rsidRPr="00DA040B">
        <w:rPr>
          <w:rFonts w:ascii="Times New Roman" w:hAnsi="Times New Roman"/>
          <w:sz w:val="24"/>
          <w:szCs w:val="24"/>
        </w:rPr>
        <w:t>sexuality[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]   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75A669DC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6) No specific interval [ 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</w:r>
      <w:r w:rsidRPr="00DA040B">
        <w:rPr>
          <w:rFonts w:ascii="Times New Roman" w:hAnsi="Times New Roman"/>
          <w:sz w:val="24"/>
          <w:szCs w:val="24"/>
        </w:rPr>
        <w:tab/>
        <w:t>(7) Others (specify) …………………….</w:t>
      </w:r>
    </w:p>
    <w:p w14:paraId="0C381CC1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How many minutes does the discussion usually take on the average?</w:t>
      </w:r>
    </w:p>
    <w:p w14:paraId="5FB3C717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 xml:space="preserve">(1) Less than 10 minute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  <w:t>(2) 11 – 20 minutes [   ]</w:t>
      </w:r>
      <w:r w:rsidRPr="00DA040B">
        <w:rPr>
          <w:rFonts w:ascii="Times New Roman" w:hAnsi="Times New Roman"/>
          <w:sz w:val="24"/>
          <w:szCs w:val="24"/>
        </w:rPr>
        <w:tab/>
        <w:t>(3) 21 – 30 minutes [   ]</w:t>
      </w:r>
      <w:r w:rsidRPr="00DA040B">
        <w:rPr>
          <w:rFonts w:ascii="Times New Roman" w:hAnsi="Times New Roman"/>
          <w:sz w:val="24"/>
          <w:szCs w:val="24"/>
        </w:rPr>
        <w:tab/>
        <w:t>(4) 31 – 1 hour [   ]</w:t>
      </w:r>
      <w:r w:rsidRPr="00DA040B">
        <w:rPr>
          <w:rFonts w:ascii="Times New Roman" w:hAnsi="Times New Roman"/>
          <w:sz w:val="24"/>
          <w:szCs w:val="24"/>
        </w:rPr>
        <w:tab/>
      </w:r>
      <w:r w:rsidRPr="00DA040B">
        <w:rPr>
          <w:rFonts w:ascii="Times New Roman" w:hAnsi="Times New Roman"/>
          <w:sz w:val="24"/>
          <w:szCs w:val="24"/>
        </w:rPr>
        <w:tab/>
        <w:t>(5) More than 1 hour [   ]</w:t>
      </w:r>
      <w:r w:rsidRPr="00DA040B">
        <w:rPr>
          <w:rFonts w:ascii="Times New Roman" w:hAnsi="Times New Roman"/>
          <w:sz w:val="24"/>
          <w:szCs w:val="24"/>
        </w:rPr>
        <w:tab/>
        <w:t>(6) Not specific [   ]</w:t>
      </w:r>
    </w:p>
    <w:p w14:paraId="0EE9B94A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Can you say that the discussion your parents/guardian had with you on issues relating to sexual and reproductive health is adequate?     (1) Yes </w:t>
      </w:r>
      <w:proofErr w:type="gramStart"/>
      <w:r w:rsidRPr="00DA040B">
        <w:rPr>
          <w:rFonts w:ascii="Times New Roman" w:hAnsi="Times New Roman"/>
          <w:sz w:val="24"/>
          <w:szCs w:val="24"/>
        </w:rPr>
        <w:t>[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  <w:t xml:space="preserve">(2) No [   ]   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37760FFE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How old were you when your parent/guardian started discussion on sexual and reproductive health issues with you? ______________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47506162" w14:textId="77777777" w:rsidR="00FF437D" w:rsidRPr="00822B35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Using a scale from 0 to 3, with 0 = none and 3 = a lot, please indicate (tick) how much discussion you have had with your </w:t>
      </w:r>
      <w:r w:rsidRPr="00DA040B">
        <w:rPr>
          <w:rFonts w:ascii="Times New Roman" w:hAnsi="Times New Roman"/>
          <w:b/>
          <w:sz w:val="24"/>
          <w:szCs w:val="24"/>
        </w:rPr>
        <w:t>Father/Male Guardian</w:t>
      </w:r>
      <w:r w:rsidRPr="00DA040B">
        <w:rPr>
          <w:rFonts w:ascii="Times New Roman" w:hAnsi="Times New Roman"/>
          <w:sz w:val="24"/>
          <w:szCs w:val="24"/>
        </w:rPr>
        <w:t xml:space="preserve"> about the following topic</w:t>
      </w:r>
    </w:p>
    <w:tbl>
      <w:tblPr>
        <w:tblW w:w="97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09"/>
        <w:gridCol w:w="2749"/>
        <w:gridCol w:w="4680"/>
        <w:gridCol w:w="540"/>
        <w:gridCol w:w="360"/>
        <w:gridCol w:w="450"/>
        <w:gridCol w:w="450"/>
      </w:tblGrid>
      <w:tr w:rsidR="00FF437D" w:rsidRPr="00DA040B" w14:paraId="75B67BF3" w14:textId="77777777" w:rsidTr="00C70B5B">
        <w:tc>
          <w:tcPr>
            <w:tcW w:w="509" w:type="dxa"/>
          </w:tcPr>
          <w:p w14:paraId="71B4CBD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749" w:type="dxa"/>
          </w:tcPr>
          <w:p w14:paraId="3FFCA56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680" w:type="dxa"/>
          </w:tcPr>
          <w:p w14:paraId="5A6290D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040B">
              <w:rPr>
                <w:rFonts w:ascii="Times New Roman" w:hAnsi="Times New Roman"/>
                <w:b/>
                <w:sz w:val="24"/>
                <w:szCs w:val="24"/>
              </w:rPr>
              <w:t>Topics</w:t>
            </w:r>
          </w:p>
        </w:tc>
        <w:tc>
          <w:tcPr>
            <w:tcW w:w="540" w:type="dxa"/>
          </w:tcPr>
          <w:p w14:paraId="125CB22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60" w:type="dxa"/>
          </w:tcPr>
          <w:p w14:paraId="092B2E4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589C194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7782F32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F437D" w:rsidRPr="00DA040B" w14:paraId="2BDD3F17" w14:textId="77777777" w:rsidTr="00C70B5B">
        <w:tc>
          <w:tcPr>
            <w:tcW w:w="509" w:type="dxa"/>
          </w:tcPr>
          <w:p w14:paraId="74BE0B64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 w:val="restart"/>
          </w:tcPr>
          <w:p w14:paraId="39C7EDB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Development/biological aspect</w:t>
            </w:r>
          </w:p>
        </w:tc>
        <w:tc>
          <w:tcPr>
            <w:tcW w:w="4680" w:type="dxa"/>
          </w:tcPr>
          <w:p w14:paraId="45F879F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hysical development (function and structure)</w:t>
            </w:r>
          </w:p>
        </w:tc>
        <w:tc>
          <w:tcPr>
            <w:tcW w:w="540" w:type="dxa"/>
          </w:tcPr>
          <w:p w14:paraId="686B36A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41C29D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77DE50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3C8727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A61CB13" w14:textId="77777777" w:rsidTr="00C70B5B">
        <w:tc>
          <w:tcPr>
            <w:tcW w:w="509" w:type="dxa"/>
          </w:tcPr>
          <w:p w14:paraId="61CA1DBC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21E3A0F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34A3249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Menstruation/wet dreams</w:t>
            </w:r>
          </w:p>
        </w:tc>
        <w:tc>
          <w:tcPr>
            <w:tcW w:w="540" w:type="dxa"/>
          </w:tcPr>
          <w:p w14:paraId="71C0385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63DEF8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11B793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6071FF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F22C3F1" w14:textId="77777777" w:rsidTr="00C70B5B">
        <w:tc>
          <w:tcPr>
            <w:tcW w:w="509" w:type="dxa"/>
          </w:tcPr>
          <w:p w14:paraId="44B88646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7603F44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10BE771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uberty</w:t>
            </w:r>
          </w:p>
        </w:tc>
        <w:tc>
          <w:tcPr>
            <w:tcW w:w="540" w:type="dxa"/>
          </w:tcPr>
          <w:p w14:paraId="75EBBBF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F95FFC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6882D04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D7E3E2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83E52D8" w14:textId="77777777" w:rsidTr="00C70B5B">
        <w:tc>
          <w:tcPr>
            <w:tcW w:w="509" w:type="dxa"/>
          </w:tcPr>
          <w:p w14:paraId="23C3DEE0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2C4A07A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2F134D3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Masturbation</w:t>
            </w:r>
          </w:p>
        </w:tc>
        <w:tc>
          <w:tcPr>
            <w:tcW w:w="540" w:type="dxa"/>
          </w:tcPr>
          <w:p w14:paraId="1285BA0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F3F6FB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FADCE5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9D2D4E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4122BD2" w14:textId="77777777" w:rsidTr="00C70B5B">
        <w:tc>
          <w:tcPr>
            <w:tcW w:w="509" w:type="dxa"/>
          </w:tcPr>
          <w:p w14:paraId="39FD19C3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3DD219E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403827A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Reproduction /having babies</w:t>
            </w:r>
          </w:p>
        </w:tc>
        <w:tc>
          <w:tcPr>
            <w:tcW w:w="540" w:type="dxa"/>
          </w:tcPr>
          <w:p w14:paraId="45570E9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7D84CB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002E9D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AD2624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A6D8A03" w14:textId="77777777" w:rsidTr="00C70B5B">
        <w:tc>
          <w:tcPr>
            <w:tcW w:w="509" w:type="dxa"/>
          </w:tcPr>
          <w:p w14:paraId="0827E4AA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 w:val="restart"/>
          </w:tcPr>
          <w:p w14:paraId="7D7C122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exual risk prevention</w:t>
            </w:r>
          </w:p>
        </w:tc>
        <w:tc>
          <w:tcPr>
            <w:tcW w:w="4680" w:type="dxa"/>
          </w:tcPr>
          <w:p w14:paraId="1BD1CF3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revention of Sexually transmitted disease</w:t>
            </w:r>
          </w:p>
        </w:tc>
        <w:tc>
          <w:tcPr>
            <w:tcW w:w="540" w:type="dxa"/>
          </w:tcPr>
          <w:p w14:paraId="5B084C4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862EF9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68E961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17203A6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1C32FAC8" w14:textId="77777777" w:rsidTr="00C70B5B">
        <w:tc>
          <w:tcPr>
            <w:tcW w:w="509" w:type="dxa"/>
          </w:tcPr>
          <w:p w14:paraId="675473F2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2DF1097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1305126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revention of HIV/AIDS</w:t>
            </w:r>
          </w:p>
        </w:tc>
        <w:tc>
          <w:tcPr>
            <w:tcW w:w="540" w:type="dxa"/>
          </w:tcPr>
          <w:p w14:paraId="44A053D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5BCFEB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E84F21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D4787D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BAB17B8" w14:textId="77777777" w:rsidTr="00C70B5B">
        <w:tc>
          <w:tcPr>
            <w:tcW w:w="509" w:type="dxa"/>
          </w:tcPr>
          <w:p w14:paraId="6ACB7C8E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1B7652B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2550FFF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Abstaining from sex until marriage</w:t>
            </w:r>
          </w:p>
        </w:tc>
        <w:tc>
          <w:tcPr>
            <w:tcW w:w="540" w:type="dxa"/>
          </w:tcPr>
          <w:p w14:paraId="2F778DE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88AB59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1C6585A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DC50DB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C7AE5FB" w14:textId="77777777" w:rsidTr="00C70B5B">
        <w:trPr>
          <w:trHeight w:val="323"/>
        </w:trPr>
        <w:tc>
          <w:tcPr>
            <w:tcW w:w="509" w:type="dxa"/>
          </w:tcPr>
          <w:p w14:paraId="3DB9AE35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175D023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662AE57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Use of condom &amp; other contraceptives </w:t>
            </w:r>
          </w:p>
        </w:tc>
        <w:tc>
          <w:tcPr>
            <w:tcW w:w="540" w:type="dxa"/>
          </w:tcPr>
          <w:p w14:paraId="16B1551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C19B41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11F79D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F9183D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8469DAC" w14:textId="77777777" w:rsidTr="00C70B5B">
        <w:tc>
          <w:tcPr>
            <w:tcW w:w="509" w:type="dxa"/>
          </w:tcPr>
          <w:p w14:paraId="41D5AE18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3D84956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226368B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regnancy</w:t>
            </w:r>
          </w:p>
        </w:tc>
        <w:tc>
          <w:tcPr>
            <w:tcW w:w="540" w:type="dxa"/>
          </w:tcPr>
          <w:p w14:paraId="5AB5942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3010A7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9FC15F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6E41D5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6AD6F1C" w14:textId="77777777" w:rsidTr="00C70B5B">
        <w:tc>
          <w:tcPr>
            <w:tcW w:w="509" w:type="dxa"/>
          </w:tcPr>
          <w:p w14:paraId="781BAE1E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58F39E8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15163F3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Abortion</w:t>
            </w:r>
          </w:p>
        </w:tc>
        <w:tc>
          <w:tcPr>
            <w:tcW w:w="540" w:type="dxa"/>
          </w:tcPr>
          <w:p w14:paraId="11832EF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0AC9BD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8E4054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EAAB9F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1BFA474" w14:textId="77777777" w:rsidTr="00C70B5B">
        <w:tc>
          <w:tcPr>
            <w:tcW w:w="509" w:type="dxa"/>
          </w:tcPr>
          <w:p w14:paraId="468C3CFE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0D0CC27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3D8D92D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Consequences of premarital sex </w:t>
            </w:r>
          </w:p>
        </w:tc>
        <w:tc>
          <w:tcPr>
            <w:tcW w:w="540" w:type="dxa"/>
          </w:tcPr>
          <w:p w14:paraId="7B48329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BCA23A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4C5775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167FD94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212EA71" w14:textId="77777777" w:rsidTr="00C70B5B">
        <w:tc>
          <w:tcPr>
            <w:tcW w:w="509" w:type="dxa"/>
          </w:tcPr>
          <w:p w14:paraId="7014D54C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6A47B8A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5C84864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ubstance use</w:t>
            </w:r>
          </w:p>
        </w:tc>
        <w:tc>
          <w:tcPr>
            <w:tcW w:w="540" w:type="dxa"/>
          </w:tcPr>
          <w:p w14:paraId="631F81C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AC23CB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189FB2F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1A06A1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64F758A" w14:textId="77777777" w:rsidTr="00C70B5B">
        <w:tc>
          <w:tcPr>
            <w:tcW w:w="509" w:type="dxa"/>
          </w:tcPr>
          <w:p w14:paraId="6AB8D514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 w:val="restart"/>
          </w:tcPr>
          <w:p w14:paraId="4FD34CE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Experiencing sex</w:t>
            </w:r>
          </w:p>
        </w:tc>
        <w:tc>
          <w:tcPr>
            <w:tcW w:w="4680" w:type="dxa"/>
          </w:tcPr>
          <w:p w14:paraId="783A6F0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exual feeling</w:t>
            </w:r>
          </w:p>
        </w:tc>
        <w:tc>
          <w:tcPr>
            <w:tcW w:w="540" w:type="dxa"/>
          </w:tcPr>
          <w:p w14:paraId="74C1EDA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EC6190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0BAC57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8350D6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55B8179C" w14:textId="77777777" w:rsidTr="00C70B5B">
        <w:tc>
          <w:tcPr>
            <w:tcW w:w="509" w:type="dxa"/>
          </w:tcPr>
          <w:p w14:paraId="115D2287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3D023E0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1A127A1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When to start sexual intercourse</w:t>
            </w:r>
          </w:p>
        </w:tc>
        <w:tc>
          <w:tcPr>
            <w:tcW w:w="540" w:type="dxa"/>
          </w:tcPr>
          <w:p w14:paraId="51E2C59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3C3B1D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5893EA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D342D3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771BF62" w14:textId="77777777" w:rsidTr="00C70B5B">
        <w:tc>
          <w:tcPr>
            <w:tcW w:w="509" w:type="dxa"/>
          </w:tcPr>
          <w:p w14:paraId="126E9A29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381CCC3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43D44CF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Choosing sexual partners</w:t>
            </w:r>
          </w:p>
        </w:tc>
        <w:tc>
          <w:tcPr>
            <w:tcW w:w="540" w:type="dxa"/>
          </w:tcPr>
          <w:p w14:paraId="4298EBB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F983C8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E56C77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22F9B9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0ED3073" w14:textId="77777777" w:rsidTr="00C70B5B">
        <w:tc>
          <w:tcPr>
            <w:tcW w:w="509" w:type="dxa"/>
          </w:tcPr>
          <w:p w14:paraId="11C7FB48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3FFFA31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4D2184F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How to handle sexual pressure</w:t>
            </w:r>
          </w:p>
        </w:tc>
        <w:tc>
          <w:tcPr>
            <w:tcW w:w="540" w:type="dxa"/>
          </w:tcPr>
          <w:p w14:paraId="19F629F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3B4610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9FA951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6D368DD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3A45C696" w14:textId="77777777" w:rsidTr="00C70B5B">
        <w:tc>
          <w:tcPr>
            <w:tcW w:w="509" w:type="dxa"/>
          </w:tcPr>
          <w:p w14:paraId="06688B9D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73C0C5B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456E332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Homosexuality</w:t>
            </w:r>
          </w:p>
        </w:tc>
        <w:tc>
          <w:tcPr>
            <w:tcW w:w="540" w:type="dxa"/>
          </w:tcPr>
          <w:p w14:paraId="2FAE57F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E72241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BDF02B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576D13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4F22D8E" w14:textId="77777777" w:rsidTr="00C70B5B">
        <w:tc>
          <w:tcPr>
            <w:tcW w:w="509" w:type="dxa"/>
          </w:tcPr>
          <w:p w14:paraId="21E02F87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308C090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0742900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Rape</w:t>
            </w:r>
          </w:p>
        </w:tc>
        <w:tc>
          <w:tcPr>
            <w:tcW w:w="540" w:type="dxa"/>
          </w:tcPr>
          <w:p w14:paraId="1F9D4C5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0877F7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1932302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56F2BD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CF2066A" w14:textId="77777777" w:rsidTr="00C70B5B">
        <w:tc>
          <w:tcPr>
            <w:tcW w:w="509" w:type="dxa"/>
          </w:tcPr>
          <w:p w14:paraId="59CA4E84" w14:textId="77777777" w:rsidR="00FF437D" w:rsidRPr="00DA040B" w:rsidRDefault="00FF437D" w:rsidP="00FF437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9" w:type="dxa"/>
            <w:vMerge/>
          </w:tcPr>
          <w:p w14:paraId="4133050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5D55C18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ornography</w:t>
            </w:r>
          </w:p>
        </w:tc>
        <w:tc>
          <w:tcPr>
            <w:tcW w:w="540" w:type="dxa"/>
          </w:tcPr>
          <w:p w14:paraId="3DEE30E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5D71E7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8B830B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D32B26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3BECB573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Using a scale from 0 to 3, with 0 = none and 3 = a lot, please indicate (tick) how much discussion you have had with your </w:t>
      </w:r>
      <w:r w:rsidRPr="00DA040B">
        <w:rPr>
          <w:rFonts w:ascii="Times New Roman" w:hAnsi="Times New Roman"/>
          <w:b/>
          <w:sz w:val="24"/>
          <w:szCs w:val="24"/>
        </w:rPr>
        <w:t>Mother/Female Guardian</w:t>
      </w:r>
      <w:r w:rsidRPr="00DA040B">
        <w:rPr>
          <w:rFonts w:ascii="Times New Roman" w:hAnsi="Times New Roman"/>
          <w:sz w:val="24"/>
          <w:szCs w:val="24"/>
        </w:rPr>
        <w:t xml:space="preserve"> about the following topics</w:t>
      </w:r>
    </w:p>
    <w:tbl>
      <w:tblPr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38"/>
        <w:gridCol w:w="2700"/>
        <w:gridCol w:w="4950"/>
        <w:gridCol w:w="360"/>
        <w:gridCol w:w="360"/>
        <w:gridCol w:w="360"/>
        <w:gridCol w:w="337"/>
      </w:tblGrid>
      <w:tr w:rsidR="00FF437D" w:rsidRPr="00DA040B" w14:paraId="0666C77E" w14:textId="77777777" w:rsidTr="00C70B5B">
        <w:tc>
          <w:tcPr>
            <w:tcW w:w="738" w:type="dxa"/>
          </w:tcPr>
          <w:p w14:paraId="02F9C55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700" w:type="dxa"/>
          </w:tcPr>
          <w:p w14:paraId="43133AF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040B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950" w:type="dxa"/>
          </w:tcPr>
          <w:p w14:paraId="53C9283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040B">
              <w:rPr>
                <w:rFonts w:ascii="Times New Roman" w:hAnsi="Times New Roman"/>
                <w:b/>
                <w:sz w:val="24"/>
                <w:szCs w:val="24"/>
              </w:rPr>
              <w:t>Topics</w:t>
            </w:r>
          </w:p>
        </w:tc>
        <w:tc>
          <w:tcPr>
            <w:tcW w:w="360" w:type="dxa"/>
          </w:tcPr>
          <w:p w14:paraId="671794D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60" w:type="dxa"/>
          </w:tcPr>
          <w:p w14:paraId="0EB639C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7FD24A5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37" w:type="dxa"/>
          </w:tcPr>
          <w:p w14:paraId="417A283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F437D" w:rsidRPr="00DA040B" w14:paraId="38BD95E1" w14:textId="77777777" w:rsidTr="00C70B5B">
        <w:tc>
          <w:tcPr>
            <w:tcW w:w="738" w:type="dxa"/>
          </w:tcPr>
          <w:p w14:paraId="2FFFCEA4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tabs>
                <w:tab w:val="left" w:pos="180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 w:val="restart"/>
          </w:tcPr>
          <w:p w14:paraId="03A7475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Development/biological aspect</w:t>
            </w:r>
          </w:p>
        </w:tc>
        <w:tc>
          <w:tcPr>
            <w:tcW w:w="4950" w:type="dxa"/>
          </w:tcPr>
          <w:p w14:paraId="4367AAD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hysical development (function and structure)</w:t>
            </w:r>
          </w:p>
        </w:tc>
        <w:tc>
          <w:tcPr>
            <w:tcW w:w="360" w:type="dxa"/>
          </w:tcPr>
          <w:p w14:paraId="7B10FD3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5CE6F3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B8E253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47378A3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C7F23B7" w14:textId="77777777" w:rsidTr="00C70B5B">
        <w:tc>
          <w:tcPr>
            <w:tcW w:w="738" w:type="dxa"/>
          </w:tcPr>
          <w:p w14:paraId="5C2B99ED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0FBCF3F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5EE8F10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Menstruation/wet dreams</w:t>
            </w:r>
          </w:p>
        </w:tc>
        <w:tc>
          <w:tcPr>
            <w:tcW w:w="360" w:type="dxa"/>
          </w:tcPr>
          <w:p w14:paraId="297445C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CA5DD2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220FBC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3668C5F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36CC7E5E" w14:textId="77777777" w:rsidTr="00C70B5B">
        <w:tc>
          <w:tcPr>
            <w:tcW w:w="738" w:type="dxa"/>
          </w:tcPr>
          <w:p w14:paraId="648A09E8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1EAAEED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1E9859C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uberty</w:t>
            </w:r>
          </w:p>
        </w:tc>
        <w:tc>
          <w:tcPr>
            <w:tcW w:w="360" w:type="dxa"/>
          </w:tcPr>
          <w:p w14:paraId="55B84A2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A01C2D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09C719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1CBDC21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55303E0" w14:textId="77777777" w:rsidTr="00C70B5B">
        <w:tc>
          <w:tcPr>
            <w:tcW w:w="738" w:type="dxa"/>
          </w:tcPr>
          <w:p w14:paraId="5E18BFF4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7688CB6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78EF3CF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Masturbation</w:t>
            </w:r>
          </w:p>
        </w:tc>
        <w:tc>
          <w:tcPr>
            <w:tcW w:w="360" w:type="dxa"/>
          </w:tcPr>
          <w:p w14:paraId="0D031CA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B6F512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888B27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7F323CC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92388A5" w14:textId="77777777" w:rsidTr="00C70B5B">
        <w:tc>
          <w:tcPr>
            <w:tcW w:w="738" w:type="dxa"/>
          </w:tcPr>
          <w:p w14:paraId="1CC870D5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509D67A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419E6E6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Reproduction /having babies</w:t>
            </w:r>
          </w:p>
        </w:tc>
        <w:tc>
          <w:tcPr>
            <w:tcW w:w="360" w:type="dxa"/>
          </w:tcPr>
          <w:p w14:paraId="75FF0FA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50790F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E5243B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54FC2BA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2F6E0864" w14:textId="77777777" w:rsidTr="00C70B5B">
        <w:tc>
          <w:tcPr>
            <w:tcW w:w="738" w:type="dxa"/>
          </w:tcPr>
          <w:p w14:paraId="133E2020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 w:val="restart"/>
          </w:tcPr>
          <w:p w14:paraId="51631A9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exual risk prevention</w:t>
            </w:r>
          </w:p>
        </w:tc>
        <w:tc>
          <w:tcPr>
            <w:tcW w:w="4950" w:type="dxa"/>
          </w:tcPr>
          <w:p w14:paraId="620081E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revention of Sexually transmitted disease</w:t>
            </w:r>
          </w:p>
        </w:tc>
        <w:tc>
          <w:tcPr>
            <w:tcW w:w="360" w:type="dxa"/>
          </w:tcPr>
          <w:p w14:paraId="488358D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1F45AF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651AEC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46AB29C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61CB404" w14:textId="77777777" w:rsidTr="00C70B5B">
        <w:tc>
          <w:tcPr>
            <w:tcW w:w="738" w:type="dxa"/>
          </w:tcPr>
          <w:p w14:paraId="2B44A30B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032FB81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58B6DF3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revention of HIV/AIDS</w:t>
            </w:r>
          </w:p>
        </w:tc>
        <w:tc>
          <w:tcPr>
            <w:tcW w:w="360" w:type="dxa"/>
          </w:tcPr>
          <w:p w14:paraId="7A9E210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F66683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6B972F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037CCEF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53F08903" w14:textId="77777777" w:rsidTr="00C70B5B">
        <w:tc>
          <w:tcPr>
            <w:tcW w:w="738" w:type="dxa"/>
          </w:tcPr>
          <w:p w14:paraId="7632F8EF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1C84CFD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2E26AEB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Abstaining from sex until marriage</w:t>
            </w:r>
          </w:p>
        </w:tc>
        <w:tc>
          <w:tcPr>
            <w:tcW w:w="360" w:type="dxa"/>
          </w:tcPr>
          <w:p w14:paraId="1D0A92F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9B5668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F2A02A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09B3DB4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3F5F7EB4" w14:textId="77777777" w:rsidTr="00C70B5B">
        <w:tc>
          <w:tcPr>
            <w:tcW w:w="738" w:type="dxa"/>
          </w:tcPr>
          <w:p w14:paraId="4DC51DD8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1E16B49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681A1B5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Use of condom &amp; other contraceptives </w:t>
            </w:r>
          </w:p>
        </w:tc>
        <w:tc>
          <w:tcPr>
            <w:tcW w:w="360" w:type="dxa"/>
          </w:tcPr>
          <w:p w14:paraId="4C98557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B1477A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B3FE47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4D2C810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7710C3E7" w14:textId="77777777" w:rsidTr="00C70B5B">
        <w:tc>
          <w:tcPr>
            <w:tcW w:w="738" w:type="dxa"/>
          </w:tcPr>
          <w:p w14:paraId="4D8C94F5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253B657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72B0D76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regnancy</w:t>
            </w:r>
          </w:p>
        </w:tc>
        <w:tc>
          <w:tcPr>
            <w:tcW w:w="360" w:type="dxa"/>
          </w:tcPr>
          <w:p w14:paraId="0545763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4D430E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B651ED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215C901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1EFCF0B9" w14:textId="77777777" w:rsidTr="00C70B5B">
        <w:tc>
          <w:tcPr>
            <w:tcW w:w="738" w:type="dxa"/>
          </w:tcPr>
          <w:p w14:paraId="5938774B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6645542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0CBB640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Abortion</w:t>
            </w:r>
          </w:p>
        </w:tc>
        <w:tc>
          <w:tcPr>
            <w:tcW w:w="360" w:type="dxa"/>
          </w:tcPr>
          <w:p w14:paraId="0BF9D31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A23CBB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A4ABAF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3FF46CC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3B2C6961" w14:textId="77777777" w:rsidTr="00C70B5B">
        <w:tc>
          <w:tcPr>
            <w:tcW w:w="738" w:type="dxa"/>
          </w:tcPr>
          <w:p w14:paraId="68AB9D0E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1AB5169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3030D6B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Consequences of premarital sex </w:t>
            </w:r>
          </w:p>
        </w:tc>
        <w:tc>
          <w:tcPr>
            <w:tcW w:w="360" w:type="dxa"/>
          </w:tcPr>
          <w:p w14:paraId="5CAA940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6FDD76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33DD58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1636461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5371C131" w14:textId="77777777" w:rsidTr="00C70B5B">
        <w:tc>
          <w:tcPr>
            <w:tcW w:w="738" w:type="dxa"/>
          </w:tcPr>
          <w:p w14:paraId="31D37379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1801BC8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15A968A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ubstance use</w:t>
            </w:r>
          </w:p>
        </w:tc>
        <w:tc>
          <w:tcPr>
            <w:tcW w:w="360" w:type="dxa"/>
          </w:tcPr>
          <w:p w14:paraId="1F205C3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77F188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1DDC04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532527B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7550986E" w14:textId="77777777" w:rsidTr="00C70B5B">
        <w:tc>
          <w:tcPr>
            <w:tcW w:w="738" w:type="dxa"/>
          </w:tcPr>
          <w:p w14:paraId="4E0D5E99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 w:val="restart"/>
          </w:tcPr>
          <w:p w14:paraId="71F2FFB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Experiencing sex</w:t>
            </w:r>
          </w:p>
        </w:tc>
        <w:tc>
          <w:tcPr>
            <w:tcW w:w="4950" w:type="dxa"/>
          </w:tcPr>
          <w:p w14:paraId="12487A5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exual feeling</w:t>
            </w:r>
          </w:p>
        </w:tc>
        <w:tc>
          <w:tcPr>
            <w:tcW w:w="360" w:type="dxa"/>
          </w:tcPr>
          <w:p w14:paraId="018AA02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E2E6FE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688B1B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1515830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A9B1C3A" w14:textId="77777777" w:rsidTr="00C70B5B">
        <w:tc>
          <w:tcPr>
            <w:tcW w:w="738" w:type="dxa"/>
          </w:tcPr>
          <w:p w14:paraId="2FF49B97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5601AB6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191A379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When to start sexual intercourse</w:t>
            </w:r>
          </w:p>
        </w:tc>
        <w:tc>
          <w:tcPr>
            <w:tcW w:w="360" w:type="dxa"/>
          </w:tcPr>
          <w:p w14:paraId="1DD337C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B10AA2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95CB5F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54BCD09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555EBB36" w14:textId="77777777" w:rsidTr="00C70B5B">
        <w:tc>
          <w:tcPr>
            <w:tcW w:w="738" w:type="dxa"/>
          </w:tcPr>
          <w:p w14:paraId="5B96C213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41A0270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3806D08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Choosing sexual partners</w:t>
            </w:r>
          </w:p>
        </w:tc>
        <w:tc>
          <w:tcPr>
            <w:tcW w:w="360" w:type="dxa"/>
          </w:tcPr>
          <w:p w14:paraId="787A845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F34BBE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51957C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68490C0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5B128FA" w14:textId="77777777" w:rsidTr="00C70B5B">
        <w:tc>
          <w:tcPr>
            <w:tcW w:w="738" w:type="dxa"/>
          </w:tcPr>
          <w:p w14:paraId="2E40E494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0A8DD31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7DE6E9B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How to handle sexual pressure</w:t>
            </w:r>
          </w:p>
        </w:tc>
        <w:tc>
          <w:tcPr>
            <w:tcW w:w="360" w:type="dxa"/>
          </w:tcPr>
          <w:p w14:paraId="1EA1410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B48E69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6C2ED0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1F0CB60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A8F8694" w14:textId="77777777" w:rsidTr="00C70B5B">
        <w:tc>
          <w:tcPr>
            <w:tcW w:w="738" w:type="dxa"/>
          </w:tcPr>
          <w:p w14:paraId="387DDC42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4F7796D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39E3495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Homosexuality</w:t>
            </w:r>
          </w:p>
        </w:tc>
        <w:tc>
          <w:tcPr>
            <w:tcW w:w="360" w:type="dxa"/>
          </w:tcPr>
          <w:p w14:paraId="5F8088A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106916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40430F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3FD7882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F4B068D" w14:textId="77777777" w:rsidTr="00C70B5B">
        <w:tc>
          <w:tcPr>
            <w:tcW w:w="738" w:type="dxa"/>
          </w:tcPr>
          <w:p w14:paraId="7F2AB500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246ECE0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49E2439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Rape</w:t>
            </w:r>
          </w:p>
        </w:tc>
        <w:tc>
          <w:tcPr>
            <w:tcW w:w="360" w:type="dxa"/>
          </w:tcPr>
          <w:p w14:paraId="08481DC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1AA081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30472A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5CAF61E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2B67A06" w14:textId="77777777" w:rsidTr="00C70B5B">
        <w:tc>
          <w:tcPr>
            <w:tcW w:w="738" w:type="dxa"/>
          </w:tcPr>
          <w:p w14:paraId="0C472BD6" w14:textId="77777777" w:rsidR="00FF437D" w:rsidRPr="00DA040B" w:rsidRDefault="00FF437D" w:rsidP="00FF437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14:paraId="216977B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6621E86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ornography</w:t>
            </w:r>
          </w:p>
        </w:tc>
        <w:tc>
          <w:tcPr>
            <w:tcW w:w="360" w:type="dxa"/>
          </w:tcPr>
          <w:p w14:paraId="3DDD206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731656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D0C645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14:paraId="0F72D08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D740DBF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84042DD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Overall, which of this best describe your parent’s/guardian’s level of communication on sexual and reproductive health issues with you?</w:t>
      </w:r>
    </w:p>
    <w:p w14:paraId="7451D01B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1) Low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  <w:t>(2) Moderate [   ]</w:t>
      </w:r>
      <w:r w:rsidRPr="00DA040B">
        <w:rPr>
          <w:rFonts w:ascii="Times New Roman" w:hAnsi="Times New Roman"/>
          <w:sz w:val="24"/>
          <w:szCs w:val="24"/>
        </w:rPr>
        <w:tab/>
        <w:t>(3) High [   ]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01A98204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SECTION D:  Methods Parents Adopt in Communicating Sexual and Reproductive Health Issues</w:t>
      </w:r>
    </w:p>
    <w:p w14:paraId="5EED7DA3" w14:textId="77777777" w:rsidR="00FF437D" w:rsidRPr="00DA040B" w:rsidRDefault="00FF437D" w:rsidP="00FF437D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926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What informs your parent’s/guardian’s discussion on sexuality with you? (you can tick more than one </w:t>
      </w:r>
      <w:proofErr w:type="gramStart"/>
      <w:r w:rsidRPr="00DA040B">
        <w:rPr>
          <w:rFonts w:ascii="Times New Roman" w:hAnsi="Times New Roman"/>
          <w:sz w:val="24"/>
          <w:szCs w:val="24"/>
        </w:rPr>
        <w:t>response)  (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1) I asked questions [    ]   (2) T.V./Radio [   ]   </w:t>
      </w:r>
    </w:p>
    <w:p w14:paraId="57F9BA2B" w14:textId="77777777" w:rsidR="00FF437D" w:rsidRPr="00DA040B" w:rsidRDefault="00FF437D" w:rsidP="00FF437D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926"/>
        </w:tabs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3) Bad experiences of other people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(4) Parent/guardian initiative [   ]       </w:t>
      </w:r>
    </w:p>
    <w:p w14:paraId="2267F4C4" w14:textId="77777777" w:rsidR="00FF437D" w:rsidRPr="00DA040B" w:rsidRDefault="00FF437D" w:rsidP="00FF437D">
      <w:pPr>
        <w:pStyle w:val="ListParagraph"/>
        <w:tabs>
          <w:tab w:val="left" w:pos="720"/>
          <w:tab w:val="left" w:pos="1440"/>
          <w:tab w:val="left" w:pos="2160"/>
          <w:tab w:val="left" w:pos="2880"/>
          <w:tab w:val="left" w:pos="3926"/>
        </w:tabs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5) I was caught with pornographic material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(6) Parent/guardian suspected me of sexual activity   (7) Others (specify)……..</w:t>
      </w:r>
    </w:p>
    <w:p w14:paraId="0925C153" w14:textId="77777777" w:rsidR="00FF437D" w:rsidRPr="00DA040B" w:rsidRDefault="00FF437D" w:rsidP="00FF437D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What method did your parent/guardian adopt in discussing issues relating to sexual and reproductive health with you? (you can tick more than one response)</w:t>
      </w:r>
    </w:p>
    <w:p w14:paraId="08763086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 xml:space="preserve">(1) Give me text based materials like books and magazine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14:paraId="39302DF7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 xml:space="preserve">(2) Expose me to health programmes on Television or Radio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14:paraId="086039CC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3) Make me to watch movies/films on sexual and reproductive health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14:paraId="6E95EB26" w14:textId="77777777" w:rsidR="00FF437D" w:rsidRPr="00DA040B" w:rsidRDefault="00FF437D" w:rsidP="00FF437D">
      <w:pPr>
        <w:spacing w:after="0"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4) One on one discussion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(5) General family discussion [   ] </w:t>
      </w:r>
    </w:p>
    <w:p w14:paraId="086AF8CF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>(6) Others (specify)………………….</w:t>
      </w:r>
    </w:p>
    <w:p w14:paraId="6E094018" w14:textId="7F0E653E" w:rsidR="00845430" w:rsidRDefault="00845430"/>
    <w:p w14:paraId="664EFA86" w14:textId="7EEDE262" w:rsidR="00FF437D" w:rsidRDefault="00FF437D"/>
    <w:p w14:paraId="0712C589" w14:textId="7630DD07" w:rsidR="00FF437D" w:rsidRDefault="00FF437D"/>
    <w:p w14:paraId="4B9C4197" w14:textId="448D14FF" w:rsidR="00FF437D" w:rsidRDefault="00FF437D"/>
    <w:p w14:paraId="736B5DFD" w14:textId="7901AD91" w:rsidR="00FF437D" w:rsidRDefault="00FF437D">
      <w:pPr>
        <w:spacing w:after="160" w:line="259" w:lineRule="auto"/>
      </w:pPr>
      <w:r>
        <w:br w:type="page"/>
      </w:r>
    </w:p>
    <w:p w14:paraId="6CB1DBAD" w14:textId="77777777" w:rsidR="00FF437D" w:rsidRPr="00DA040B" w:rsidRDefault="00FF437D" w:rsidP="00FF437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PARENT QUESTIONNAIRE</w:t>
      </w:r>
    </w:p>
    <w:p w14:paraId="7E457DEB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“</w:t>
      </w:r>
      <w:r w:rsidRPr="00DA040B">
        <w:rPr>
          <w:rFonts w:ascii="Times New Roman" w:hAnsi="Times New Roman"/>
          <w:b/>
          <w:sz w:val="24"/>
          <w:szCs w:val="24"/>
        </w:rPr>
        <w:t>Comparative Study of Sexual and Reproductive Health Communication between Parents and their Adolescents in Rural and Urban Areas of Osun State, Nigeria.”</w:t>
      </w:r>
    </w:p>
    <w:p w14:paraId="4AFCAD29" w14:textId="77777777" w:rsidR="00FF437D" w:rsidRPr="00DA040B" w:rsidRDefault="00FF437D" w:rsidP="00FF437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I am a community Health Physician in training, working in the Department of Community Health of LAUTECH Teaching Hospital, Osogbo. I am currently conducting a study on Sexual and Reproductive Health (SRH) Communication among parents and adolescents in Osun State. The purpose of this study is to gain an in-depth understanding of communication between parents and their in-school adolescents on SRH issues.  </w:t>
      </w:r>
    </w:p>
    <w:p w14:paraId="5A8BE36C" w14:textId="77777777" w:rsidR="00FF437D" w:rsidRPr="00DA040B" w:rsidRDefault="00FF437D" w:rsidP="00FF437D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Your identity, responses and opinions will be kept strictly confidential and will be used for the purpose of this research only. </w:t>
      </w:r>
    </w:p>
    <w:p w14:paraId="43A084CB" w14:textId="77777777" w:rsidR="00FF437D" w:rsidRPr="00DA040B" w:rsidRDefault="00FF437D" w:rsidP="00FF437D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Thanks.</w:t>
      </w:r>
    </w:p>
    <w:p w14:paraId="0013426E" w14:textId="77777777" w:rsidR="00FF437D" w:rsidRPr="00DA040B" w:rsidRDefault="00FF437D" w:rsidP="00FF437D">
      <w:pPr>
        <w:pStyle w:val="NoSpacing"/>
        <w:jc w:val="both"/>
        <w:rPr>
          <w:rFonts w:ascii="Times New Roman" w:hAnsi="Times New Roman"/>
          <w:sz w:val="24"/>
          <w:szCs w:val="24"/>
        </w:rPr>
      </w:pPr>
    </w:p>
    <w:p w14:paraId="7DE831E6" w14:textId="77777777" w:rsidR="00FF437D" w:rsidRPr="00DA040B" w:rsidRDefault="00FF437D" w:rsidP="00FF437D">
      <w:pPr>
        <w:pStyle w:val="NoSpacing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Date ………</w:t>
      </w:r>
      <w:proofErr w:type="gramStart"/>
      <w:r w:rsidRPr="00DA040B">
        <w:rPr>
          <w:rFonts w:ascii="Times New Roman" w:hAnsi="Times New Roman"/>
          <w:sz w:val="24"/>
          <w:szCs w:val="24"/>
        </w:rPr>
        <w:t>…..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  <w:t>Questionnaire ID: ………       LGA …………</w:t>
      </w:r>
    </w:p>
    <w:p w14:paraId="4FCF50BF" w14:textId="77777777" w:rsidR="00FF437D" w:rsidRPr="00DA040B" w:rsidRDefault="00FF437D" w:rsidP="00FF437D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 xml:space="preserve">SECTION A: </w:t>
      </w:r>
      <w:r w:rsidRPr="00DA040B">
        <w:rPr>
          <w:rFonts w:ascii="Times New Roman" w:hAnsi="Times New Roman"/>
          <w:b/>
          <w:sz w:val="24"/>
          <w:szCs w:val="24"/>
        </w:rPr>
        <w:tab/>
        <w:t>Socio- Demographic Characteristics</w:t>
      </w:r>
    </w:p>
    <w:p w14:paraId="5F59912B" w14:textId="77777777" w:rsidR="00FF437D" w:rsidRPr="00DA040B" w:rsidRDefault="00FF437D" w:rsidP="00FF437D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Instruction: Please respond to the following questions;</w:t>
      </w:r>
    </w:p>
    <w:p w14:paraId="0A22FA0A" w14:textId="77777777" w:rsidR="00FF437D" w:rsidRPr="00DA040B" w:rsidRDefault="00FF437D" w:rsidP="00FF437D">
      <w:pPr>
        <w:pStyle w:val="ListParagraph"/>
        <w:numPr>
          <w:ilvl w:val="0"/>
          <w:numId w:val="5"/>
        </w:numPr>
        <w:spacing w:after="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Age as at last birthday (in years) -------------------------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7ADEF5D2" w14:textId="77777777" w:rsidR="00FF437D" w:rsidRPr="00DA040B" w:rsidRDefault="00FF437D" w:rsidP="00FF437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Sex:</w:t>
      </w:r>
      <w:r w:rsidRPr="00DA040B">
        <w:rPr>
          <w:rFonts w:ascii="Times New Roman" w:hAnsi="Times New Roman"/>
          <w:sz w:val="24"/>
          <w:szCs w:val="24"/>
        </w:rPr>
        <w:tab/>
        <w:t xml:space="preserve">(1) Male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  <w:t>(2) Female [   ]</w:t>
      </w:r>
    </w:p>
    <w:p w14:paraId="56896F3A" w14:textId="77777777" w:rsidR="00FF437D" w:rsidRPr="00DA040B" w:rsidRDefault="00FF437D" w:rsidP="00FF437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Level of education attained: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DA040B">
        <w:rPr>
          <w:rFonts w:ascii="Times New Roman" w:hAnsi="Times New Roman"/>
          <w:sz w:val="24"/>
          <w:szCs w:val="24"/>
        </w:rPr>
        <w:t>1) Primary [   ]   (2) Secondary [   ]   (3) Tertiary [   ]     (4) None [   ]</w:t>
      </w:r>
      <w:r w:rsidRPr="00DA040B">
        <w:rPr>
          <w:rFonts w:ascii="Times New Roman" w:hAnsi="Times New Roman"/>
          <w:sz w:val="24"/>
          <w:szCs w:val="24"/>
        </w:rPr>
        <w:tab/>
        <w:t xml:space="preserve"> Others  (please specify)……………</w:t>
      </w:r>
    </w:p>
    <w:p w14:paraId="717CDA4F" w14:textId="77777777" w:rsidR="00FF437D" w:rsidRPr="00DA040B" w:rsidRDefault="00FF437D" w:rsidP="00FF437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Ethnicity: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DA040B">
        <w:rPr>
          <w:rFonts w:ascii="Times New Roman" w:hAnsi="Times New Roman"/>
          <w:sz w:val="24"/>
          <w:szCs w:val="24"/>
        </w:rPr>
        <w:t>1) Igbo [  ]   (2) Yoruba [  ]     (3) Hausa [  ]   (4) Others (please specify)…………</w:t>
      </w:r>
    </w:p>
    <w:p w14:paraId="5DD00B86" w14:textId="77777777" w:rsidR="00FF437D" w:rsidRPr="00DA040B" w:rsidRDefault="00FF437D" w:rsidP="00FF437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Religion: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1) Christianity [   ]   (2) Islam [   ]     (3) Traditional [   ]  </w:t>
      </w:r>
    </w:p>
    <w:p w14:paraId="1156F337" w14:textId="77777777" w:rsidR="00FF437D" w:rsidRPr="00DA040B" w:rsidRDefault="00FF437D" w:rsidP="00FF437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   </w:t>
      </w:r>
      <w:r w:rsidRPr="00DA040B">
        <w:rPr>
          <w:rFonts w:ascii="Times New Roman" w:hAnsi="Times New Roman"/>
          <w:sz w:val="24"/>
          <w:szCs w:val="24"/>
        </w:rPr>
        <w:tab/>
        <w:t>(4)  Others (please specify) ………</w:t>
      </w:r>
      <w:proofErr w:type="gramStart"/>
      <w:r w:rsidRPr="00DA040B">
        <w:rPr>
          <w:rFonts w:ascii="Times New Roman" w:hAnsi="Times New Roman"/>
          <w:sz w:val="24"/>
          <w:szCs w:val="24"/>
        </w:rPr>
        <w:t>…..</w:t>
      </w:r>
      <w:proofErr w:type="gramEnd"/>
    </w:p>
    <w:p w14:paraId="4FBD4F29" w14:textId="77777777" w:rsidR="00FF437D" w:rsidRPr="00DA040B" w:rsidRDefault="00FF437D" w:rsidP="00FF437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Marital status</w:t>
      </w:r>
      <w:proofErr w:type="gramStart"/>
      <w:r w:rsidRPr="00DA040B">
        <w:rPr>
          <w:rFonts w:ascii="Times New Roman" w:hAnsi="Times New Roman"/>
          <w:sz w:val="24"/>
          <w:szCs w:val="24"/>
        </w:rPr>
        <w:t>:  (</w:t>
      </w:r>
      <w:proofErr w:type="gramEnd"/>
      <w:r w:rsidRPr="00DA040B">
        <w:rPr>
          <w:rFonts w:ascii="Times New Roman" w:hAnsi="Times New Roman"/>
          <w:sz w:val="24"/>
          <w:szCs w:val="24"/>
        </w:rPr>
        <w:t>1) Single [   ]     (2) Married [   ]</w:t>
      </w:r>
      <w:r w:rsidRPr="00DA040B">
        <w:rPr>
          <w:rFonts w:ascii="Times New Roman" w:hAnsi="Times New Roman"/>
          <w:sz w:val="24"/>
          <w:szCs w:val="24"/>
        </w:rPr>
        <w:tab/>
        <w:t xml:space="preserve">   (3) Cohabiting [  ]   </w:t>
      </w:r>
    </w:p>
    <w:p w14:paraId="2C92AAFE" w14:textId="77777777" w:rsidR="00FF437D" w:rsidRPr="00DA040B" w:rsidRDefault="00FF437D" w:rsidP="00FF437D">
      <w:pPr>
        <w:pStyle w:val="ListParagraph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(4) Divorced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(5) Separated [   ]    (6) Widowed [   ]</w:t>
      </w:r>
    </w:p>
    <w:p w14:paraId="11B6969C" w14:textId="77777777" w:rsidR="00FF437D" w:rsidRPr="00DA040B" w:rsidRDefault="00FF437D" w:rsidP="00FF437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Type of marriage: (1) Monogamy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 (2) Polygamy [   ]</w:t>
      </w:r>
    </w:p>
    <w:p w14:paraId="24BCAB53" w14:textId="77777777" w:rsidR="00FF437D" w:rsidRPr="00DA040B" w:rsidRDefault="00FF437D" w:rsidP="00FF437D">
      <w:pPr>
        <w:pStyle w:val="ListParagraph"/>
        <w:numPr>
          <w:ilvl w:val="0"/>
          <w:numId w:val="5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Age at which you married (in years) ……………………</w:t>
      </w:r>
    </w:p>
    <w:p w14:paraId="75056205" w14:textId="77777777" w:rsidR="00FF437D" w:rsidRPr="00DA040B" w:rsidRDefault="00FF437D" w:rsidP="00FF437D">
      <w:pPr>
        <w:pStyle w:val="ListParagraph"/>
        <w:numPr>
          <w:ilvl w:val="0"/>
          <w:numId w:val="5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Was your marriage planned?   (1)  Ye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</w:r>
      <w:r w:rsidRPr="00DA040B">
        <w:rPr>
          <w:rFonts w:ascii="Times New Roman" w:hAnsi="Times New Roman"/>
          <w:sz w:val="24"/>
          <w:szCs w:val="24"/>
        </w:rPr>
        <w:tab/>
        <w:t>(2) No [   ]</w:t>
      </w:r>
    </w:p>
    <w:p w14:paraId="6A8E55F8" w14:textId="77777777" w:rsidR="00FF437D" w:rsidRPr="00DA040B" w:rsidRDefault="00FF437D" w:rsidP="00FF437D">
      <w:pPr>
        <w:pStyle w:val="ListParagraph"/>
        <w:numPr>
          <w:ilvl w:val="0"/>
          <w:numId w:val="5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Duration of marriage (in </w:t>
      </w:r>
      <w:proofErr w:type="gramStart"/>
      <w:r w:rsidRPr="00DA040B">
        <w:rPr>
          <w:rFonts w:ascii="Times New Roman" w:hAnsi="Times New Roman"/>
          <w:sz w:val="24"/>
          <w:szCs w:val="24"/>
        </w:rPr>
        <w:t>years).....................</w:t>
      </w:r>
      <w:proofErr w:type="gramEnd"/>
    </w:p>
    <w:p w14:paraId="71850A8B" w14:textId="77777777" w:rsidR="00FF437D" w:rsidRPr="00DA040B" w:rsidRDefault="00FF437D" w:rsidP="00FF437D">
      <w:pPr>
        <w:pStyle w:val="ListParagraph"/>
        <w:numPr>
          <w:ilvl w:val="0"/>
          <w:numId w:val="5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Number of children …………</w:t>
      </w:r>
      <w:proofErr w:type="gramStart"/>
      <w:r w:rsidRPr="00DA040B">
        <w:rPr>
          <w:rFonts w:ascii="Times New Roman" w:hAnsi="Times New Roman"/>
          <w:sz w:val="24"/>
          <w:szCs w:val="24"/>
        </w:rPr>
        <w:t>…..</w:t>
      </w:r>
      <w:proofErr w:type="gramEnd"/>
    </w:p>
    <w:p w14:paraId="17F27594" w14:textId="77777777" w:rsidR="00FF437D" w:rsidRPr="00DA040B" w:rsidRDefault="00FF437D" w:rsidP="00FF437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Occupation:</w:t>
      </w:r>
      <w:r w:rsidRPr="00DA040B">
        <w:rPr>
          <w:rFonts w:ascii="Times New Roman" w:hAnsi="Times New Roman"/>
          <w:sz w:val="24"/>
          <w:szCs w:val="24"/>
        </w:rPr>
        <w:tab/>
        <w:t xml:space="preserve">(1) Civil servant </w:t>
      </w:r>
      <w:proofErr w:type="gramStart"/>
      <w:r w:rsidRPr="00DA040B">
        <w:rPr>
          <w:rFonts w:ascii="Times New Roman" w:hAnsi="Times New Roman"/>
          <w:sz w:val="24"/>
          <w:szCs w:val="24"/>
        </w:rPr>
        <w:t>[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(2) Farmer [  ]   (3)   Business man//Trader [   ]   (4) Unemployed   (5) Others (please specify)………………</w:t>
      </w:r>
    </w:p>
    <w:p w14:paraId="4B9564A4" w14:textId="77777777" w:rsidR="00FF437D" w:rsidRPr="00DA040B" w:rsidRDefault="00FF437D" w:rsidP="00FF437D">
      <w:pPr>
        <w:pStyle w:val="ListParagraph"/>
        <w:numPr>
          <w:ilvl w:val="0"/>
          <w:numId w:val="5"/>
        </w:num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Average monthly Income (in </w:t>
      </w:r>
      <w:proofErr w:type="gramStart"/>
      <w:r w:rsidRPr="00DA040B">
        <w:rPr>
          <w:rFonts w:ascii="Times New Roman" w:hAnsi="Times New Roman"/>
          <w:sz w:val="24"/>
          <w:szCs w:val="24"/>
        </w:rPr>
        <w:t>Naira)...........................</w:t>
      </w:r>
      <w:proofErr w:type="gramEnd"/>
    </w:p>
    <w:p w14:paraId="3D42B20F" w14:textId="77777777" w:rsidR="00FF437D" w:rsidRPr="00DA040B" w:rsidRDefault="00FF437D" w:rsidP="00FF437D">
      <w:pPr>
        <w:spacing w:after="0" w:line="36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14:paraId="42B5B20E" w14:textId="77777777" w:rsidR="00FF437D" w:rsidRPr="00DA040B" w:rsidRDefault="00FF437D" w:rsidP="00FF43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SECTION B:</w:t>
      </w:r>
      <w:r w:rsidRPr="00DA040B">
        <w:rPr>
          <w:rFonts w:ascii="Times New Roman" w:hAnsi="Times New Roman"/>
          <w:b/>
          <w:sz w:val="24"/>
          <w:szCs w:val="24"/>
        </w:rPr>
        <w:tab/>
        <w:t xml:space="preserve">Knowledge of Adolescent Sexual and Reproductive Health </w:t>
      </w:r>
      <w:r w:rsidRPr="00DA040B">
        <w:rPr>
          <w:rFonts w:ascii="Times New Roman" w:hAnsi="Times New Roman"/>
          <w:sz w:val="24"/>
          <w:szCs w:val="24"/>
        </w:rPr>
        <w:t>(please tick as appropriate)</w:t>
      </w:r>
    </w:p>
    <w:p w14:paraId="4F7C9D4D" w14:textId="77777777" w:rsidR="00FF437D" w:rsidRPr="00DA040B" w:rsidRDefault="00FF437D" w:rsidP="00FF43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738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16"/>
        <w:gridCol w:w="6525"/>
        <w:gridCol w:w="707"/>
        <w:gridCol w:w="592"/>
        <w:gridCol w:w="1098"/>
      </w:tblGrid>
      <w:tr w:rsidR="00FF437D" w:rsidRPr="00DA040B" w14:paraId="7FA04C90" w14:textId="77777777" w:rsidTr="00C70B5B">
        <w:tc>
          <w:tcPr>
            <w:tcW w:w="816" w:type="dxa"/>
          </w:tcPr>
          <w:p w14:paraId="7AAB611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/N</w:t>
            </w:r>
          </w:p>
        </w:tc>
        <w:tc>
          <w:tcPr>
            <w:tcW w:w="6525" w:type="dxa"/>
          </w:tcPr>
          <w:p w14:paraId="1BB9CD6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707" w:type="dxa"/>
          </w:tcPr>
          <w:p w14:paraId="420A056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592" w:type="dxa"/>
          </w:tcPr>
          <w:p w14:paraId="157DBBC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98" w:type="dxa"/>
          </w:tcPr>
          <w:p w14:paraId="13996AB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Not sure</w:t>
            </w:r>
          </w:p>
        </w:tc>
      </w:tr>
      <w:tr w:rsidR="00FF437D" w:rsidRPr="00DA040B" w14:paraId="7C7BE03C" w14:textId="77777777" w:rsidTr="00C70B5B">
        <w:tc>
          <w:tcPr>
            <w:tcW w:w="816" w:type="dxa"/>
            <w:vMerge w:val="restart"/>
          </w:tcPr>
          <w:p w14:paraId="43A63F33" w14:textId="77777777" w:rsidR="00FF437D" w:rsidRPr="00DA040B" w:rsidRDefault="00FF437D" w:rsidP="00C70B5B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525" w:type="dxa"/>
          </w:tcPr>
          <w:p w14:paraId="5BD3705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Components of adolescent sexual and reproductive health are:</w:t>
            </w:r>
          </w:p>
        </w:tc>
        <w:tc>
          <w:tcPr>
            <w:tcW w:w="707" w:type="dxa"/>
          </w:tcPr>
          <w:p w14:paraId="598A0AF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1FD31FD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1783AF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A719AD5" w14:textId="77777777" w:rsidTr="00C70B5B">
        <w:tc>
          <w:tcPr>
            <w:tcW w:w="816" w:type="dxa"/>
            <w:vMerge/>
          </w:tcPr>
          <w:p w14:paraId="3756665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08A014D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Changes at puberty</w:t>
            </w:r>
          </w:p>
        </w:tc>
        <w:tc>
          <w:tcPr>
            <w:tcW w:w="707" w:type="dxa"/>
          </w:tcPr>
          <w:p w14:paraId="004CF0D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22BF8B4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94EADE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50CD058" w14:textId="77777777" w:rsidTr="00C70B5B">
        <w:tc>
          <w:tcPr>
            <w:tcW w:w="816" w:type="dxa"/>
            <w:vMerge/>
          </w:tcPr>
          <w:p w14:paraId="034DAE2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561EE0A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Teenage pregnancy</w:t>
            </w:r>
          </w:p>
        </w:tc>
        <w:tc>
          <w:tcPr>
            <w:tcW w:w="707" w:type="dxa"/>
          </w:tcPr>
          <w:p w14:paraId="799DB31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31EBBE2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BEB183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09EF495" w14:textId="77777777" w:rsidTr="00C70B5B">
        <w:tc>
          <w:tcPr>
            <w:tcW w:w="816" w:type="dxa"/>
            <w:vMerge/>
          </w:tcPr>
          <w:p w14:paraId="17A19C0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2DECA7F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TI/HIV</w:t>
            </w:r>
          </w:p>
        </w:tc>
        <w:tc>
          <w:tcPr>
            <w:tcW w:w="707" w:type="dxa"/>
          </w:tcPr>
          <w:p w14:paraId="6AF58C1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690D5AB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05E66E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2E901BEF" w14:textId="77777777" w:rsidTr="00C70B5B">
        <w:tc>
          <w:tcPr>
            <w:tcW w:w="816" w:type="dxa"/>
            <w:vMerge/>
          </w:tcPr>
          <w:p w14:paraId="6D1995D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0997907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Unsafe abortion</w:t>
            </w:r>
          </w:p>
        </w:tc>
        <w:tc>
          <w:tcPr>
            <w:tcW w:w="707" w:type="dxa"/>
          </w:tcPr>
          <w:p w14:paraId="168ECFD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7FC77EE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35C7F6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7F48951C" w14:textId="77777777" w:rsidTr="00C70B5B">
        <w:tc>
          <w:tcPr>
            <w:tcW w:w="816" w:type="dxa"/>
            <w:vMerge/>
          </w:tcPr>
          <w:p w14:paraId="698C7C4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4D88DBE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Family planning</w:t>
            </w:r>
          </w:p>
        </w:tc>
        <w:tc>
          <w:tcPr>
            <w:tcW w:w="707" w:type="dxa"/>
          </w:tcPr>
          <w:p w14:paraId="16690F8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5785630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3347A6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CB44506" w14:textId="77777777" w:rsidTr="00C70B5B">
        <w:tc>
          <w:tcPr>
            <w:tcW w:w="816" w:type="dxa"/>
            <w:vMerge w:val="restart"/>
          </w:tcPr>
          <w:p w14:paraId="1E8D4F41" w14:textId="77777777" w:rsidR="00FF437D" w:rsidRPr="00DA040B" w:rsidRDefault="00FF437D" w:rsidP="00C70B5B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6525" w:type="dxa"/>
          </w:tcPr>
          <w:p w14:paraId="2E2642A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igns of sexual maturity in adolescents are:</w:t>
            </w:r>
          </w:p>
        </w:tc>
        <w:tc>
          <w:tcPr>
            <w:tcW w:w="707" w:type="dxa"/>
          </w:tcPr>
          <w:p w14:paraId="0CD8234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5ACDA15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1DB2BAC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4497683" w14:textId="77777777" w:rsidTr="00C70B5B">
        <w:tc>
          <w:tcPr>
            <w:tcW w:w="816" w:type="dxa"/>
            <w:vMerge/>
          </w:tcPr>
          <w:p w14:paraId="5AC8E42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67E47DA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Wet dreams </w:t>
            </w:r>
          </w:p>
        </w:tc>
        <w:tc>
          <w:tcPr>
            <w:tcW w:w="707" w:type="dxa"/>
          </w:tcPr>
          <w:p w14:paraId="43B594A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2814F03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64F1E4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1ED4DA32" w14:textId="77777777" w:rsidTr="00C70B5B">
        <w:tc>
          <w:tcPr>
            <w:tcW w:w="816" w:type="dxa"/>
            <w:vMerge/>
          </w:tcPr>
          <w:p w14:paraId="71546EE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4F309D8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Menstruation</w:t>
            </w:r>
          </w:p>
        </w:tc>
        <w:tc>
          <w:tcPr>
            <w:tcW w:w="707" w:type="dxa"/>
          </w:tcPr>
          <w:p w14:paraId="1717B0F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02EBB4D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784704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FA4D0FD" w14:textId="77777777" w:rsidTr="00C70B5B">
        <w:tc>
          <w:tcPr>
            <w:tcW w:w="816" w:type="dxa"/>
            <w:vMerge/>
          </w:tcPr>
          <w:p w14:paraId="66C37EB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74E00D8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Enlargement of breasts </w:t>
            </w:r>
          </w:p>
        </w:tc>
        <w:tc>
          <w:tcPr>
            <w:tcW w:w="707" w:type="dxa"/>
          </w:tcPr>
          <w:p w14:paraId="52752F2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749F672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245178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359C10A8" w14:textId="77777777" w:rsidTr="00C70B5B">
        <w:tc>
          <w:tcPr>
            <w:tcW w:w="816" w:type="dxa"/>
            <w:vMerge/>
          </w:tcPr>
          <w:p w14:paraId="00F25B2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6CA0519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Deepening of voice</w:t>
            </w:r>
          </w:p>
        </w:tc>
        <w:tc>
          <w:tcPr>
            <w:tcW w:w="707" w:type="dxa"/>
          </w:tcPr>
          <w:p w14:paraId="5D6801C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7A19EDF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FCAE41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68D9D60" w14:textId="77777777" w:rsidTr="00C70B5B">
        <w:tc>
          <w:tcPr>
            <w:tcW w:w="816" w:type="dxa"/>
            <w:vMerge w:val="restart"/>
          </w:tcPr>
          <w:p w14:paraId="3F37C483" w14:textId="77777777" w:rsidR="00FF437D" w:rsidRPr="00DA040B" w:rsidRDefault="00FF437D" w:rsidP="00C70B5B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525" w:type="dxa"/>
          </w:tcPr>
          <w:p w14:paraId="597ABA5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Signs of Sexually Transmitted Infections are: </w:t>
            </w:r>
          </w:p>
        </w:tc>
        <w:tc>
          <w:tcPr>
            <w:tcW w:w="707" w:type="dxa"/>
          </w:tcPr>
          <w:p w14:paraId="544C8DC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17E6E44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FD0565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2B136BDA" w14:textId="77777777" w:rsidTr="00C70B5B">
        <w:tc>
          <w:tcPr>
            <w:tcW w:w="816" w:type="dxa"/>
            <w:vMerge/>
          </w:tcPr>
          <w:p w14:paraId="41DB4E2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1553208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Ulcers and sores around the genitals</w:t>
            </w:r>
          </w:p>
        </w:tc>
        <w:tc>
          <w:tcPr>
            <w:tcW w:w="707" w:type="dxa"/>
          </w:tcPr>
          <w:p w14:paraId="3114223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6C70F71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44C3EAC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770847A7" w14:textId="77777777" w:rsidTr="00C70B5B">
        <w:tc>
          <w:tcPr>
            <w:tcW w:w="816" w:type="dxa"/>
            <w:vMerge/>
          </w:tcPr>
          <w:p w14:paraId="231D589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37DBB2B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ainful intercourse</w:t>
            </w:r>
          </w:p>
        </w:tc>
        <w:tc>
          <w:tcPr>
            <w:tcW w:w="707" w:type="dxa"/>
          </w:tcPr>
          <w:p w14:paraId="026473A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62B648C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0611E19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2F3FD0E6" w14:textId="77777777" w:rsidTr="00C70B5B">
        <w:tc>
          <w:tcPr>
            <w:tcW w:w="816" w:type="dxa"/>
            <w:vMerge/>
          </w:tcPr>
          <w:p w14:paraId="13B1BDC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24CACC6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ainful urination</w:t>
            </w:r>
          </w:p>
        </w:tc>
        <w:tc>
          <w:tcPr>
            <w:tcW w:w="707" w:type="dxa"/>
          </w:tcPr>
          <w:p w14:paraId="1310FD2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0DCC008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663C381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23F0FD90" w14:textId="77777777" w:rsidTr="00C70B5B">
        <w:tc>
          <w:tcPr>
            <w:tcW w:w="816" w:type="dxa"/>
            <w:vMerge/>
          </w:tcPr>
          <w:p w14:paraId="3E3DD08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25" w:type="dxa"/>
          </w:tcPr>
          <w:p w14:paraId="6475EE7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Discharge of blood from the genitals</w:t>
            </w:r>
          </w:p>
        </w:tc>
        <w:tc>
          <w:tcPr>
            <w:tcW w:w="707" w:type="dxa"/>
          </w:tcPr>
          <w:p w14:paraId="1B4A04C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01A60CF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A4BAB2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2F2444A" w14:textId="77777777" w:rsidTr="00C70B5B">
        <w:tc>
          <w:tcPr>
            <w:tcW w:w="816" w:type="dxa"/>
          </w:tcPr>
          <w:p w14:paraId="6F3C43D1" w14:textId="77777777" w:rsidR="00FF437D" w:rsidRPr="00DA040B" w:rsidRDefault="00FF437D" w:rsidP="00C70B5B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525" w:type="dxa"/>
          </w:tcPr>
          <w:p w14:paraId="7602A63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A girl can get pregnant at first sexual experience</w:t>
            </w:r>
          </w:p>
        </w:tc>
        <w:tc>
          <w:tcPr>
            <w:tcW w:w="707" w:type="dxa"/>
          </w:tcPr>
          <w:p w14:paraId="5EAF0DB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2" w:type="dxa"/>
          </w:tcPr>
          <w:p w14:paraId="7CAD931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9F1F93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332A326" w14:textId="77777777" w:rsidR="00FF437D" w:rsidRPr="00DA040B" w:rsidRDefault="00FF437D" w:rsidP="00FF43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28A9C199" w14:textId="77777777" w:rsidR="00FF437D" w:rsidRPr="00DA040B" w:rsidRDefault="00FF437D" w:rsidP="00FF437D">
      <w:pPr>
        <w:spacing w:after="0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18.</w:t>
      </w:r>
      <w:r w:rsidRPr="00DA040B">
        <w:rPr>
          <w:rFonts w:ascii="Times New Roman" w:hAnsi="Times New Roman"/>
          <w:sz w:val="24"/>
          <w:szCs w:val="24"/>
        </w:rPr>
        <w:tab/>
        <w:t>List three characteristics associated with puberty in adolescents</w:t>
      </w:r>
    </w:p>
    <w:p w14:paraId="1374C76D" w14:textId="77777777" w:rsidR="00FF437D" w:rsidRPr="00DA040B" w:rsidRDefault="00FF437D" w:rsidP="00FF437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</w:t>
      </w:r>
      <w:r w:rsidRPr="00DA040B">
        <w:rPr>
          <w:rFonts w:ascii="Times New Roman" w:hAnsi="Times New Roman"/>
          <w:sz w:val="24"/>
          <w:szCs w:val="24"/>
        </w:rPr>
        <w:tab/>
        <w:t xml:space="preserve">     (</w:t>
      </w:r>
      <w:proofErr w:type="gramStart"/>
      <w:r w:rsidRPr="00DA040B">
        <w:rPr>
          <w:rFonts w:ascii="Times New Roman" w:hAnsi="Times New Roman"/>
          <w:sz w:val="24"/>
          <w:szCs w:val="24"/>
        </w:rPr>
        <w:t>2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</w:t>
      </w:r>
    </w:p>
    <w:p w14:paraId="021366F6" w14:textId="77777777" w:rsidR="00FF437D" w:rsidRPr="00DA040B" w:rsidRDefault="00FF437D" w:rsidP="00FF437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3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</w:t>
      </w:r>
    </w:p>
    <w:p w14:paraId="3D618DFC" w14:textId="77777777" w:rsidR="00FF437D" w:rsidRPr="00DA040B" w:rsidRDefault="00FF437D" w:rsidP="00FF437D">
      <w:pPr>
        <w:spacing w:after="0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19.</w:t>
      </w:r>
      <w:r w:rsidRPr="00DA040B">
        <w:rPr>
          <w:rFonts w:ascii="Times New Roman" w:hAnsi="Times New Roman"/>
          <w:sz w:val="24"/>
          <w:szCs w:val="24"/>
        </w:rPr>
        <w:tab/>
        <w:t xml:space="preserve">Mention 2 methods that can be used to prevent involvement of adolescents in risky sexual behaviour </w:t>
      </w:r>
    </w:p>
    <w:p w14:paraId="6290D33D" w14:textId="77777777" w:rsidR="00FF437D" w:rsidRPr="00DA040B" w:rsidRDefault="00FF437D" w:rsidP="00FF437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</w:t>
      </w: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………………….(2)…………………………………</w:t>
      </w:r>
    </w:p>
    <w:p w14:paraId="6904C212" w14:textId="77777777" w:rsidR="00FF437D" w:rsidRPr="00DA040B" w:rsidRDefault="00FF437D" w:rsidP="00FF437D">
      <w:pPr>
        <w:spacing w:after="0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0.</w:t>
      </w:r>
      <w:r w:rsidRPr="00DA040B">
        <w:rPr>
          <w:rFonts w:ascii="Times New Roman" w:hAnsi="Times New Roman"/>
          <w:sz w:val="24"/>
          <w:szCs w:val="24"/>
        </w:rPr>
        <w:tab/>
        <w:t xml:space="preserve">Mention three common sexual and reproductive health infections/diseases among adolescents  </w:t>
      </w:r>
    </w:p>
    <w:p w14:paraId="7696107E" w14:textId="77777777" w:rsidR="00FF437D" w:rsidRPr="00DA040B" w:rsidRDefault="00FF437D" w:rsidP="00FF437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</w:t>
      </w: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    (</w:t>
      </w:r>
      <w:proofErr w:type="gramStart"/>
      <w:r w:rsidRPr="00DA040B">
        <w:rPr>
          <w:rFonts w:ascii="Times New Roman" w:hAnsi="Times New Roman"/>
          <w:sz w:val="24"/>
          <w:szCs w:val="24"/>
        </w:rPr>
        <w:t>2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   (</w:t>
      </w:r>
      <w:proofErr w:type="gramStart"/>
      <w:r w:rsidRPr="00DA040B">
        <w:rPr>
          <w:rFonts w:ascii="Times New Roman" w:hAnsi="Times New Roman"/>
          <w:sz w:val="24"/>
          <w:szCs w:val="24"/>
        </w:rPr>
        <w:t>3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</w:t>
      </w:r>
    </w:p>
    <w:p w14:paraId="76039773" w14:textId="77777777" w:rsidR="00FF437D" w:rsidRPr="00DA040B" w:rsidRDefault="00FF437D" w:rsidP="00FF437D">
      <w:pPr>
        <w:spacing w:after="0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1.</w:t>
      </w:r>
      <w:r w:rsidRPr="00DA040B">
        <w:rPr>
          <w:rFonts w:ascii="Times New Roman" w:hAnsi="Times New Roman"/>
          <w:sz w:val="24"/>
          <w:szCs w:val="24"/>
        </w:rPr>
        <w:tab/>
        <w:t xml:space="preserve">Mention two ways by which male adolescents can contract HIV/AIDS and other sexually transmitted infections </w:t>
      </w:r>
    </w:p>
    <w:p w14:paraId="02D6035A" w14:textId="77777777" w:rsidR="00FF437D" w:rsidRPr="00DA040B" w:rsidRDefault="00FF437D" w:rsidP="00FF437D">
      <w:pPr>
        <w:spacing w:after="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      (2) ………………………………</w:t>
      </w:r>
    </w:p>
    <w:p w14:paraId="674B4ED0" w14:textId="77777777" w:rsidR="00FF437D" w:rsidRPr="00DA040B" w:rsidRDefault="00FF437D" w:rsidP="00FF437D">
      <w:pPr>
        <w:spacing w:after="0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2.</w:t>
      </w:r>
      <w:r w:rsidRPr="00DA040B">
        <w:rPr>
          <w:rFonts w:ascii="Times New Roman" w:hAnsi="Times New Roman"/>
          <w:sz w:val="24"/>
          <w:szCs w:val="24"/>
        </w:rPr>
        <w:tab/>
        <w:t xml:space="preserve">List two methods of preventing transmission of HIV/AIDS and other sexually transmitted diseases </w:t>
      </w:r>
    </w:p>
    <w:p w14:paraId="4F1B6777" w14:textId="77777777" w:rsidR="00FF437D" w:rsidRPr="00DA040B" w:rsidRDefault="00FF437D" w:rsidP="00FF437D">
      <w:pPr>
        <w:spacing w:after="0"/>
        <w:ind w:left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(</w:t>
      </w:r>
      <w:proofErr w:type="gramStart"/>
      <w:r w:rsidRPr="00DA040B">
        <w:rPr>
          <w:rFonts w:ascii="Times New Roman" w:hAnsi="Times New Roman"/>
          <w:sz w:val="24"/>
          <w:szCs w:val="24"/>
        </w:rPr>
        <w:t>1)…</w:t>
      </w:r>
      <w:proofErr w:type="gramEnd"/>
      <w:r w:rsidRPr="00DA040B">
        <w:rPr>
          <w:rFonts w:ascii="Times New Roman" w:hAnsi="Times New Roman"/>
          <w:sz w:val="24"/>
          <w:szCs w:val="24"/>
        </w:rPr>
        <w:t>………………………………</w:t>
      </w:r>
      <w:r w:rsidRPr="00DA040B">
        <w:rPr>
          <w:rFonts w:ascii="Times New Roman" w:hAnsi="Times New Roman"/>
          <w:sz w:val="24"/>
          <w:szCs w:val="24"/>
        </w:rPr>
        <w:tab/>
        <w:t xml:space="preserve">   (</w:t>
      </w:r>
      <w:proofErr w:type="gramStart"/>
      <w:r w:rsidRPr="00DA040B">
        <w:rPr>
          <w:rFonts w:ascii="Times New Roman" w:hAnsi="Times New Roman"/>
          <w:sz w:val="24"/>
          <w:szCs w:val="24"/>
        </w:rPr>
        <w:t>2)…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……………………………. </w:t>
      </w:r>
    </w:p>
    <w:p w14:paraId="695D3245" w14:textId="77777777" w:rsidR="00FF437D" w:rsidRPr="00DA040B" w:rsidRDefault="00FF437D" w:rsidP="00FF437D">
      <w:pPr>
        <w:spacing w:after="0" w:line="24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               </w:t>
      </w:r>
    </w:p>
    <w:p w14:paraId="375E6C71" w14:textId="77777777" w:rsidR="00FF437D" w:rsidRPr="00DA040B" w:rsidRDefault="00FF437D" w:rsidP="00FF437D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SECTION C:  Magnitude and Pattern of Parental communication of sexual and reproductive health messages with adolescents</w:t>
      </w:r>
    </w:p>
    <w:p w14:paraId="3C72E9B1" w14:textId="77777777" w:rsidR="00FF437D" w:rsidRPr="00DA040B" w:rsidRDefault="00FF437D" w:rsidP="00FF437D">
      <w:pPr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3.</w:t>
      </w:r>
      <w:r w:rsidRPr="00DA040B">
        <w:rPr>
          <w:rFonts w:ascii="Times New Roman" w:hAnsi="Times New Roman"/>
          <w:sz w:val="24"/>
          <w:szCs w:val="24"/>
        </w:rPr>
        <w:tab/>
        <w:t>Have you ever discussed issues relating to sexual and reproductive health with your child/ward?</w:t>
      </w:r>
      <w:r w:rsidRPr="00DA040B">
        <w:rPr>
          <w:rFonts w:ascii="Times New Roman" w:hAnsi="Times New Roman"/>
          <w:sz w:val="24"/>
          <w:szCs w:val="24"/>
        </w:rPr>
        <w:tab/>
      </w:r>
      <w:r w:rsidRPr="00DA040B">
        <w:rPr>
          <w:rFonts w:ascii="Times New Roman" w:hAnsi="Times New Roman"/>
          <w:sz w:val="24"/>
          <w:szCs w:val="24"/>
        </w:rPr>
        <w:tab/>
        <w:t xml:space="preserve">(1) Ye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                    (2) No [   ]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1F7BFF73" w14:textId="77777777" w:rsidR="00FF437D" w:rsidRPr="00DA040B" w:rsidRDefault="00FF437D" w:rsidP="00FF437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</w:r>
      <w:r w:rsidRPr="00DA040B">
        <w:rPr>
          <w:rFonts w:ascii="Times New Roman" w:hAnsi="Times New Roman"/>
          <w:b/>
          <w:sz w:val="24"/>
          <w:szCs w:val="24"/>
        </w:rPr>
        <w:t xml:space="preserve">If No, answer question 24, then skip to question 37 </w:t>
      </w:r>
    </w:p>
    <w:p w14:paraId="73039193" w14:textId="77777777" w:rsidR="00FF437D" w:rsidRPr="00DA040B" w:rsidRDefault="00FF437D" w:rsidP="00FF437D">
      <w:pPr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4.</w:t>
      </w:r>
      <w:r w:rsidRPr="00DA040B">
        <w:rPr>
          <w:rFonts w:ascii="Times New Roman" w:hAnsi="Times New Roman"/>
          <w:sz w:val="24"/>
          <w:szCs w:val="24"/>
        </w:rPr>
        <w:tab/>
        <w:t>Why have you not discussed issues relating to sexual and reproductive health with your child/ward? ---------------------------------------------------------------------------------</w:t>
      </w:r>
    </w:p>
    <w:p w14:paraId="6AF4BA72" w14:textId="77777777" w:rsidR="00FF437D" w:rsidRPr="00DA040B" w:rsidRDefault="00FF437D" w:rsidP="00FF437D">
      <w:pPr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5.</w:t>
      </w:r>
      <w:r w:rsidRPr="00DA040B">
        <w:rPr>
          <w:rFonts w:ascii="Times New Roman" w:hAnsi="Times New Roman"/>
          <w:sz w:val="24"/>
          <w:szCs w:val="24"/>
        </w:rPr>
        <w:tab/>
        <w:t>How often do you discuss issues about sexual and reproductive health?</w:t>
      </w:r>
    </w:p>
    <w:p w14:paraId="49A1A5F8" w14:textId="77777777" w:rsidR="00FF437D" w:rsidRPr="00DA040B" w:rsidRDefault="00FF437D" w:rsidP="00FF437D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(1)</w:t>
      </w:r>
      <w:r w:rsidRPr="00DA040B">
        <w:rPr>
          <w:rFonts w:ascii="Times New Roman" w:hAnsi="Times New Roman"/>
          <w:sz w:val="24"/>
          <w:szCs w:val="24"/>
        </w:rPr>
        <w:tab/>
        <w:t xml:space="preserve">Daily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(2) Weekly [   ]</w:t>
      </w:r>
      <w:r w:rsidRPr="00DA040B">
        <w:rPr>
          <w:rFonts w:ascii="Times New Roman" w:hAnsi="Times New Roman"/>
          <w:sz w:val="24"/>
          <w:szCs w:val="24"/>
        </w:rPr>
        <w:tab/>
        <w:t>(3) Monthly [   ]           (4) Yearly [   ]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5968ECFD" w14:textId="77777777" w:rsidR="00FF437D" w:rsidRPr="00DA040B" w:rsidRDefault="00FF437D" w:rsidP="00FF437D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(5) Whenever I notice him engaging in activities that relate</w:t>
      </w:r>
      <w:r w:rsidRPr="00DA040B">
        <w:rPr>
          <w:rFonts w:ascii="Times New Roman" w:hAnsi="Times New Roman"/>
          <w:sz w:val="24"/>
          <w:szCs w:val="24"/>
        </w:rPr>
        <w:tab/>
        <w:t xml:space="preserve">to sexuality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</w:t>
      </w:r>
    </w:p>
    <w:p w14:paraId="29589435" w14:textId="77777777" w:rsidR="00FF437D" w:rsidRPr="00DA040B" w:rsidRDefault="00FF437D" w:rsidP="00FF437D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6) No specific interval [ 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</w:r>
      <w:r w:rsidRPr="00DA040B">
        <w:rPr>
          <w:rFonts w:ascii="Times New Roman" w:hAnsi="Times New Roman"/>
          <w:sz w:val="24"/>
          <w:szCs w:val="24"/>
        </w:rPr>
        <w:tab/>
        <w:t>(7) Others (specify) …………………….</w:t>
      </w:r>
    </w:p>
    <w:p w14:paraId="463A771E" w14:textId="77777777" w:rsidR="00FF437D" w:rsidRPr="00DA040B" w:rsidRDefault="00FF437D" w:rsidP="00FF437D">
      <w:pPr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6.</w:t>
      </w:r>
      <w:r w:rsidRPr="00DA040B">
        <w:rPr>
          <w:rFonts w:ascii="Times New Roman" w:hAnsi="Times New Roman"/>
          <w:sz w:val="24"/>
          <w:szCs w:val="24"/>
        </w:rPr>
        <w:tab/>
        <w:t>How many minutes does the discussion usually take on the average?</w:t>
      </w:r>
    </w:p>
    <w:p w14:paraId="4BF886C6" w14:textId="77777777" w:rsidR="00FF437D" w:rsidRPr="00DA040B" w:rsidRDefault="00FF437D" w:rsidP="00FF43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 xml:space="preserve">(1) Less than 10 minute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  <w:t xml:space="preserve">   (2) 11 – 20 minutes [   ]</w:t>
      </w:r>
      <w:r w:rsidRPr="00DA040B">
        <w:rPr>
          <w:rFonts w:ascii="Times New Roman" w:hAnsi="Times New Roman"/>
          <w:sz w:val="24"/>
          <w:szCs w:val="24"/>
        </w:rPr>
        <w:tab/>
        <w:t>(3) 21 – 30minutes [   ]</w:t>
      </w:r>
      <w:r w:rsidRPr="00DA040B">
        <w:rPr>
          <w:rFonts w:ascii="Times New Roman" w:hAnsi="Times New Roman"/>
          <w:sz w:val="24"/>
          <w:szCs w:val="24"/>
        </w:rPr>
        <w:tab/>
        <w:t>(4) 31 – 1 hour [   ]</w:t>
      </w:r>
      <w:r w:rsidRPr="00DA040B">
        <w:rPr>
          <w:rFonts w:ascii="Times New Roman" w:hAnsi="Times New Roman"/>
          <w:sz w:val="24"/>
          <w:szCs w:val="24"/>
        </w:rPr>
        <w:tab/>
      </w:r>
      <w:r w:rsidRPr="00DA040B">
        <w:rPr>
          <w:rFonts w:ascii="Times New Roman" w:hAnsi="Times New Roman"/>
          <w:sz w:val="24"/>
          <w:szCs w:val="24"/>
        </w:rPr>
        <w:tab/>
        <w:t xml:space="preserve">   (5) More than 1 hour [   ]</w:t>
      </w:r>
      <w:r w:rsidRPr="00DA040B">
        <w:rPr>
          <w:rFonts w:ascii="Times New Roman" w:hAnsi="Times New Roman"/>
          <w:sz w:val="24"/>
          <w:szCs w:val="24"/>
        </w:rPr>
        <w:tab/>
        <w:t>(6) Not specific [   ]</w:t>
      </w:r>
    </w:p>
    <w:p w14:paraId="185741B5" w14:textId="77777777" w:rsidR="00FF437D" w:rsidRPr="00DA040B" w:rsidRDefault="00FF437D" w:rsidP="00FF437D">
      <w:pPr>
        <w:spacing w:after="0" w:line="240" w:lineRule="auto"/>
        <w:ind w:left="720" w:hanging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7.</w:t>
      </w:r>
      <w:r w:rsidRPr="00DA040B">
        <w:rPr>
          <w:rFonts w:ascii="Times New Roman" w:hAnsi="Times New Roman"/>
          <w:sz w:val="24"/>
          <w:szCs w:val="24"/>
        </w:rPr>
        <w:tab/>
        <w:t xml:space="preserve">Can you say that the discussion you have on issues relating to sexual and reproductive health with adolescent is adequate?    (1) Yes </w:t>
      </w:r>
      <w:proofErr w:type="gramStart"/>
      <w:r w:rsidRPr="00DA040B">
        <w:rPr>
          <w:rFonts w:ascii="Times New Roman" w:hAnsi="Times New Roman"/>
          <w:sz w:val="24"/>
          <w:szCs w:val="24"/>
        </w:rPr>
        <w:t>[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  <w:t xml:space="preserve">(2) No [   ]   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6680862E" w14:textId="77777777" w:rsidR="00FF437D" w:rsidRPr="00DA040B" w:rsidRDefault="00FF437D" w:rsidP="00FF437D">
      <w:pPr>
        <w:spacing w:after="0" w:line="240" w:lineRule="auto"/>
        <w:ind w:left="720" w:hanging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8.</w:t>
      </w:r>
      <w:r w:rsidRPr="00DA040B">
        <w:rPr>
          <w:rFonts w:ascii="Times New Roman" w:hAnsi="Times New Roman"/>
          <w:sz w:val="24"/>
          <w:szCs w:val="24"/>
        </w:rPr>
        <w:tab/>
        <w:t>How old was/were your child (ren)/ward when you started discussion on sexual and reproductive health?   …………….</w:t>
      </w:r>
    </w:p>
    <w:p w14:paraId="6BA89336" w14:textId="77777777" w:rsidR="00FF437D" w:rsidRPr="00DA040B" w:rsidRDefault="00FF437D" w:rsidP="00FF437D">
      <w:pPr>
        <w:spacing w:after="0" w:line="24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29.</w:t>
      </w:r>
      <w:r w:rsidRPr="00DA040B">
        <w:rPr>
          <w:rFonts w:ascii="Times New Roman" w:hAnsi="Times New Roman"/>
          <w:sz w:val="24"/>
          <w:szCs w:val="24"/>
        </w:rPr>
        <w:tab/>
        <w:t>Using a scale from 0 to 3, with 0 = none and 3 = a lot, please indicate (circle) how much discussion you have had with your adolescent child/ward about the following topics</w:t>
      </w:r>
    </w:p>
    <w:p w14:paraId="3D246C2A" w14:textId="77777777" w:rsidR="00FF437D" w:rsidRPr="00DA040B" w:rsidRDefault="00FF437D" w:rsidP="00FF43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  </w:t>
      </w:r>
    </w:p>
    <w:tbl>
      <w:tblPr>
        <w:tblW w:w="9450" w:type="dxa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54"/>
        <w:gridCol w:w="2786"/>
        <w:gridCol w:w="4680"/>
        <w:gridCol w:w="360"/>
        <w:gridCol w:w="360"/>
        <w:gridCol w:w="360"/>
        <w:gridCol w:w="450"/>
      </w:tblGrid>
      <w:tr w:rsidR="00FF437D" w:rsidRPr="00DA040B" w14:paraId="15CB4C6D" w14:textId="77777777" w:rsidTr="00C70B5B">
        <w:tc>
          <w:tcPr>
            <w:tcW w:w="454" w:type="dxa"/>
          </w:tcPr>
          <w:p w14:paraId="3956505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786" w:type="dxa"/>
          </w:tcPr>
          <w:p w14:paraId="3F53EAB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040B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4680" w:type="dxa"/>
          </w:tcPr>
          <w:p w14:paraId="116096F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DA040B">
              <w:rPr>
                <w:rFonts w:ascii="Times New Roman" w:hAnsi="Times New Roman"/>
                <w:b/>
                <w:sz w:val="24"/>
                <w:szCs w:val="24"/>
              </w:rPr>
              <w:t>Topics</w:t>
            </w:r>
          </w:p>
        </w:tc>
        <w:tc>
          <w:tcPr>
            <w:tcW w:w="360" w:type="dxa"/>
          </w:tcPr>
          <w:p w14:paraId="418D7BA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60" w:type="dxa"/>
          </w:tcPr>
          <w:p w14:paraId="6BCE307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0" w:type="dxa"/>
          </w:tcPr>
          <w:p w14:paraId="6025AA1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0" w:type="dxa"/>
          </w:tcPr>
          <w:p w14:paraId="1FFBB13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FF437D" w:rsidRPr="00DA040B" w14:paraId="0C11FD96" w14:textId="77777777" w:rsidTr="00C70B5B">
        <w:tc>
          <w:tcPr>
            <w:tcW w:w="454" w:type="dxa"/>
          </w:tcPr>
          <w:p w14:paraId="333FAE37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 w:val="restart"/>
          </w:tcPr>
          <w:p w14:paraId="2D0B4BC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Development/biological aspect </w:t>
            </w:r>
          </w:p>
        </w:tc>
        <w:tc>
          <w:tcPr>
            <w:tcW w:w="4680" w:type="dxa"/>
          </w:tcPr>
          <w:p w14:paraId="2567A67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hysical development (function and structure)</w:t>
            </w:r>
          </w:p>
        </w:tc>
        <w:tc>
          <w:tcPr>
            <w:tcW w:w="360" w:type="dxa"/>
          </w:tcPr>
          <w:p w14:paraId="146985B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F3B5B3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3279E2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1EC29F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10DFC19A" w14:textId="77777777" w:rsidTr="00C70B5B">
        <w:tc>
          <w:tcPr>
            <w:tcW w:w="454" w:type="dxa"/>
          </w:tcPr>
          <w:p w14:paraId="293A20DC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360B68B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6EBC472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Menstruation/wet dreams</w:t>
            </w:r>
          </w:p>
        </w:tc>
        <w:tc>
          <w:tcPr>
            <w:tcW w:w="360" w:type="dxa"/>
          </w:tcPr>
          <w:p w14:paraId="4802C93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DEDE3E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A4BD84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6AB3DAD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2449065" w14:textId="77777777" w:rsidTr="00C70B5B">
        <w:tc>
          <w:tcPr>
            <w:tcW w:w="454" w:type="dxa"/>
          </w:tcPr>
          <w:p w14:paraId="7312F3B4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391C3A8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0AFE038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uberty</w:t>
            </w:r>
          </w:p>
        </w:tc>
        <w:tc>
          <w:tcPr>
            <w:tcW w:w="360" w:type="dxa"/>
          </w:tcPr>
          <w:p w14:paraId="4DD9BAD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4E0B1E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B16AE4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029E50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615393C7" w14:textId="77777777" w:rsidTr="00C70B5B">
        <w:tc>
          <w:tcPr>
            <w:tcW w:w="454" w:type="dxa"/>
          </w:tcPr>
          <w:p w14:paraId="1B642B6A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6CE2483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3FFA4EF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Masturbation</w:t>
            </w:r>
          </w:p>
        </w:tc>
        <w:tc>
          <w:tcPr>
            <w:tcW w:w="360" w:type="dxa"/>
          </w:tcPr>
          <w:p w14:paraId="00B4F91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9C464C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E5C2C4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11C2F6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F26A220" w14:textId="77777777" w:rsidTr="00C70B5B">
        <w:tc>
          <w:tcPr>
            <w:tcW w:w="454" w:type="dxa"/>
          </w:tcPr>
          <w:p w14:paraId="5E5921D1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1C7337A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0B2BBF2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Reproduction /having babies</w:t>
            </w:r>
          </w:p>
        </w:tc>
        <w:tc>
          <w:tcPr>
            <w:tcW w:w="360" w:type="dxa"/>
          </w:tcPr>
          <w:p w14:paraId="2850930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6247FC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146DD2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69EA4D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35FD89EE" w14:textId="77777777" w:rsidTr="00C70B5B">
        <w:tc>
          <w:tcPr>
            <w:tcW w:w="454" w:type="dxa"/>
          </w:tcPr>
          <w:p w14:paraId="58266D2E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 w:val="restart"/>
          </w:tcPr>
          <w:p w14:paraId="5537697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exual risk prevention</w:t>
            </w:r>
          </w:p>
        </w:tc>
        <w:tc>
          <w:tcPr>
            <w:tcW w:w="4680" w:type="dxa"/>
          </w:tcPr>
          <w:p w14:paraId="49D58EF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revention of Sexually transmitted disease</w:t>
            </w:r>
          </w:p>
        </w:tc>
        <w:tc>
          <w:tcPr>
            <w:tcW w:w="360" w:type="dxa"/>
          </w:tcPr>
          <w:p w14:paraId="20DB3F7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61DF9D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705950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C32052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355BD8D6" w14:textId="77777777" w:rsidTr="00C70B5B">
        <w:tc>
          <w:tcPr>
            <w:tcW w:w="454" w:type="dxa"/>
          </w:tcPr>
          <w:p w14:paraId="5AA14F98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797755C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7222B22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revention of HIV/AIDS</w:t>
            </w:r>
          </w:p>
        </w:tc>
        <w:tc>
          <w:tcPr>
            <w:tcW w:w="360" w:type="dxa"/>
          </w:tcPr>
          <w:p w14:paraId="3819233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768AC8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5AE9B3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68487D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74DBBD6A" w14:textId="77777777" w:rsidTr="00C70B5B">
        <w:tc>
          <w:tcPr>
            <w:tcW w:w="454" w:type="dxa"/>
          </w:tcPr>
          <w:p w14:paraId="1F9A5725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7F0DF24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5514140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Abstaining from sex until marriage</w:t>
            </w:r>
          </w:p>
        </w:tc>
        <w:tc>
          <w:tcPr>
            <w:tcW w:w="360" w:type="dxa"/>
          </w:tcPr>
          <w:p w14:paraId="7E5093E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447C6F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0A8998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F16482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4431C5A3" w14:textId="77777777" w:rsidTr="00C70B5B">
        <w:tc>
          <w:tcPr>
            <w:tcW w:w="454" w:type="dxa"/>
          </w:tcPr>
          <w:p w14:paraId="2CFE735C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389C60F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6240EE0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Use of condom &amp; other contraceptives </w:t>
            </w:r>
          </w:p>
        </w:tc>
        <w:tc>
          <w:tcPr>
            <w:tcW w:w="360" w:type="dxa"/>
          </w:tcPr>
          <w:p w14:paraId="6FF9280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481CDC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2BFB2A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F3520A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1F9F089E" w14:textId="77777777" w:rsidTr="00C70B5B">
        <w:tc>
          <w:tcPr>
            <w:tcW w:w="454" w:type="dxa"/>
          </w:tcPr>
          <w:p w14:paraId="4477CF70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435DD1A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013FF47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regnancy</w:t>
            </w:r>
          </w:p>
        </w:tc>
        <w:tc>
          <w:tcPr>
            <w:tcW w:w="360" w:type="dxa"/>
          </w:tcPr>
          <w:p w14:paraId="0D915C8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C9894B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48D3F3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9BF6BF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7279960D" w14:textId="77777777" w:rsidTr="00C70B5B">
        <w:tc>
          <w:tcPr>
            <w:tcW w:w="454" w:type="dxa"/>
          </w:tcPr>
          <w:p w14:paraId="331A51A4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13BADBE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029389F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Abortion</w:t>
            </w:r>
          </w:p>
        </w:tc>
        <w:tc>
          <w:tcPr>
            <w:tcW w:w="360" w:type="dxa"/>
          </w:tcPr>
          <w:p w14:paraId="71204FB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F9E5BB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932978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4EB507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51695876" w14:textId="77777777" w:rsidTr="00C70B5B">
        <w:tc>
          <w:tcPr>
            <w:tcW w:w="454" w:type="dxa"/>
          </w:tcPr>
          <w:p w14:paraId="3D7E67DC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3563359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3A0AE2E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 xml:space="preserve">Consequences of premarital sex </w:t>
            </w:r>
          </w:p>
        </w:tc>
        <w:tc>
          <w:tcPr>
            <w:tcW w:w="360" w:type="dxa"/>
          </w:tcPr>
          <w:p w14:paraId="4EB0837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4B0AFF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95A9B7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40B528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15411F21" w14:textId="77777777" w:rsidTr="00C70B5B">
        <w:tc>
          <w:tcPr>
            <w:tcW w:w="454" w:type="dxa"/>
          </w:tcPr>
          <w:p w14:paraId="51737DC9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56AD5678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52DB1A4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ubstance use</w:t>
            </w:r>
          </w:p>
        </w:tc>
        <w:tc>
          <w:tcPr>
            <w:tcW w:w="360" w:type="dxa"/>
          </w:tcPr>
          <w:p w14:paraId="3A8AEF3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F08661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040D73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28D63F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1AADA5E5" w14:textId="77777777" w:rsidTr="00C70B5B">
        <w:tc>
          <w:tcPr>
            <w:tcW w:w="454" w:type="dxa"/>
          </w:tcPr>
          <w:p w14:paraId="7E53E46A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 w:val="restart"/>
          </w:tcPr>
          <w:p w14:paraId="736EB5E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Experiencing sex</w:t>
            </w:r>
          </w:p>
        </w:tc>
        <w:tc>
          <w:tcPr>
            <w:tcW w:w="4680" w:type="dxa"/>
          </w:tcPr>
          <w:p w14:paraId="7944973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Sexual feeling</w:t>
            </w:r>
          </w:p>
        </w:tc>
        <w:tc>
          <w:tcPr>
            <w:tcW w:w="360" w:type="dxa"/>
          </w:tcPr>
          <w:p w14:paraId="5769D30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1D26AE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05ABBF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3EA9D9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2FFA5E5D" w14:textId="77777777" w:rsidTr="00C70B5B">
        <w:tc>
          <w:tcPr>
            <w:tcW w:w="454" w:type="dxa"/>
          </w:tcPr>
          <w:p w14:paraId="12C20076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3798602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6BAE3F6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When to start sexual intercourse</w:t>
            </w:r>
          </w:p>
        </w:tc>
        <w:tc>
          <w:tcPr>
            <w:tcW w:w="360" w:type="dxa"/>
          </w:tcPr>
          <w:p w14:paraId="16C2BD2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7DED17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A159AD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9E20C3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0F29CE23" w14:textId="77777777" w:rsidTr="00C70B5B">
        <w:tc>
          <w:tcPr>
            <w:tcW w:w="454" w:type="dxa"/>
          </w:tcPr>
          <w:p w14:paraId="3302CFDB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0DECD5A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51CC6FD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Choosing sexual partners</w:t>
            </w:r>
          </w:p>
        </w:tc>
        <w:tc>
          <w:tcPr>
            <w:tcW w:w="360" w:type="dxa"/>
          </w:tcPr>
          <w:p w14:paraId="2AEC13C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DBE9BDE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46E7BC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D902D6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5AA9AC2B" w14:textId="77777777" w:rsidTr="00C70B5B">
        <w:tc>
          <w:tcPr>
            <w:tcW w:w="454" w:type="dxa"/>
          </w:tcPr>
          <w:p w14:paraId="51D5DDC5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14A9AC3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4C4108D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How to handle sexual pressure</w:t>
            </w:r>
          </w:p>
        </w:tc>
        <w:tc>
          <w:tcPr>
            <w:tcW w:w="360" w:type="dxa"/>
          </w:tcPr>
          <w:p w14:paraId="75FDA6F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EFABFF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4A38B80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612B716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20DED727" w14:textId="77777777" w:rsidTr="00C70B5B">
        <w:tc>
          <w:tcPr>
            <w:tcW w:w="454" w:type="dxa"/>
          </w:tcPr>
          <w:p w14:paraId="3A3ED938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18200CE4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209B4E9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Homosexuality</w:t>
            </w:r>
          </w:p>
        </w:tc>
        <w:tc>
          <w:tcPr>
            <w:tcW w:w="360" w:type="dxa"/>
          </w:tcPr>
          <w:p w14:paraId="012390F7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C7D027C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2D53612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88852D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236058DB" w14:textId="77777777" w:rsidTr="00C70B5B">
        <w:tc>
          <w:tcPr>
            <w:tcW w:w="454" w:type="dxa"/>
          </w:tcPr>
          <w:p w14:paraId="1FF0ACF1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6F274EB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5204F43D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Rape</w:t>
            </w:r>
          </w:p>
        </w:tc>
        <w:tc>
          <w:tcPr>
            <w:tcW w:w="360" w:type="dxa"/>
          </w:tcPr>
          <w:p w14:paraId="231AB5E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2C24945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0281C5C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478DBB89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37D" w:rsidRPr="00DA040B" w14:paraId="579433B0" w14:textId="77777777" w:rsidTr="00C70B5B">
        <w:tc>
          <w:tcPr>
            <w:tcW w:w="454" w:type="dxa"/>
          </w:tcPr>
          <w:p w14:paraId="423D8B1F" w14:textId="77777777" w:rsidR="00FF437D" w:rsidRPr="00DA040B" w:rsidRDefault="00FF437D" w:rsidP="00FF437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6" w:type="dxa"/>
            <w:vMerge/>
          </w:tcPr>
          <w:p w14:paraId="4E0EFBA1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80" w:type="dxa"/>
          </w:tcPr>
          <w:p w14:paraId="2FD82163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A040B">
              <w:rPr>
                <w:rFonts w:ascii="Times New Roman" w:hAnsi="Times New Roman"/>
                <w:sz w:val="24"/>
                <w:szCs w:val="24"/>
              </w:rPr>
              <w:t>Pornography</w:t>
            </w:r>
          </w:p>
        </w:tc>
        <w:tc>
          <w:tcPr>
            <w:tcW w:w="360" w:type="dxa"/>
          </w:tcPr>
          <w:p w14:paraId="11859AE6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D942B6B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485274BF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1E55AB2A" w14:textId="77777777" w:rsidR="00FF437D" w:rsidRPr="00DA040B" w:rsidRDefault="00FF437D" w:rsidP="00C70B5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B8FC113" w14:textId="77777777" w:rsidR="00FF437D" w:rsidRPr="00DA040B" w:rsidRDefault="00FF437D" w:rsidP="00FF43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04EEE374" w14:textId="77777777" w:rsidR="00FF437D" w:rsidRPr="00DA040B" w:rsidRDefault="00FF437D" w:rsidP="00FF437D">
      <w:pPr>
        <w:spacing w:after="0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30.</w:t>
      </w:r>
      <w:r w:rsidRPr="00DA040B">
        <w:rPr>
          <w:rFonts w:ascii="Times New Roman" w:hAnsi="Times New Roman"/>
          <w:sz w:val="24"/>
          <w:szCs w:val="24"/>
        </w:rPr>
        <w:tab/>
        <w:t>Overall, which of this best describe your level of communication on sexual and reproductive health issues with your adolescent child?</w:t>
      </w:r>
    </w:p>
    <w:p w14:paraId="5B987BD5" w14:textId="77777777" w:rsidR="00FF437D" w:rsidRPr="00DA040B" w:rsidRDefault="00FF437D" w:rsidP="00FF437D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1) Low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ab/>
        <w:t>(2) Moderate [   ]</w:t>
      </w:r>
      <w:r w:rsidRPr="00DA040B">
        <w:rPr>
          <w:rFonts w:ascii="Times New Roman" w:hAnsi="Times New Roman"/>
          <w:sz w:val="24"/>
          <w:szCs w:val="24"/>
        </w:rPr>
        <w:tab/>
        <w:t>(3) High [   ]</w:t>
      </w:r>
      <w:r w:rsidRPr="00DA040B">
        <w:rPr>
          <w:rFonts w:ascii="Times New Roman" w:hAnsi="Times New Roman"/>
          <w:sz w:val="24"/>
          <w:szCs w:val="24"/>
        </w:rPr>
        <w:tab/>
      </w:r>
    </w:p>
    <w:p w14:paraId="03D3780B" w14:textId="77777777" w:rsidR="00FF437D" w:rsidRPr="00DA040B" w:rsidRDefault="00FF437D" w:rsidP="00FF437D">
      <w:pPr>
        <w:spacing w:after="0" w:line="24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</w:r>
    </w:p>
    <w:p w14:paraId="62B0F36B" w14:textId="77777777" w:rsidR="00FF437D" w:rsidRPr="00DA040B" w:rsidRDefault="00FF437D" w:rsidP="00FF437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b/>
          <w:sz w:val="24"/>
          <w:szCs w:val="24"/>
        </w:rPr>
        <w:t>SECTION D:  Methods Parents Adopt in Communicating Sexual and Reproductive Health Issues</w:t>
      </w:r>
    </w:p>
    <w:p w14:paraId="39773D44" w14:textId="77777777" w:rsidR="00FF437D" w:rsidRPr="00DA040B" w:rsidRDefault="00FF437D" w:rsidP="00FF437D">
      <w:pPr>
        <w:tabs>
          <w:tab w:val="left" w:pos="90"/>
          <w:tab w:val="left" w:pos="1440"/>
          <w:tab w:val="left" w:pos="2160"/>
          <w:tab w:val="left" w:pos="2880"/>
          <w:tab w:val="left" w:pos="3926"/>
        </w:tabs>
        <w:spacing w:after="0" w:line="360" w:lineRule="auto"/>
        <w:ind w:left="720" w:hanging="63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31. What informs the discussion on sexuality with your adolescent? (Pls tick all that apply)  </w:t>
      </w:r>
    </w:p>
    <w:p w14:paraId="2E763B09" w14:textId="77777777" w:rsidR="00FF437D" w:rsidRPr="00DA040B" w:rsidRDefault="00FF437D" w:rsidP="00FF437D">
      <w:pPr>
        <w:tabs>
          <w:tab w:val="left" w:pos="720"/>
          <w:tab w:val="left" w:pos="1440"/>
          <w:tab w:val="left" w:pos="2160"/>
          <w:tab w:val="left" w:pos="2880"/>
          <w:tab w:val="left" w:pos="3926"/>
        </w:tabs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ab/>
        <w:t xml:space="preserve">(1) Age of the child </w:t>
      </w:r>
      <w:proofErr w:type="gramStart"/>
      <w:r w:rsidRPr="00DA040B">
        <w:rPr>
          <w:rFonts w:ascii="Times New Roman" w:hAnsi="Times New Roman"/>
          <w:sz w:val="24"/>
          <w:szCs w:val="24"/>
        </w:rPr>
        <w:t>[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(2) Child asks questions [  ]  (3) T.V./Radio programmes [   ]</w:t>
      </w:r>
    </w:p>
    <w:p w14:paraId="08C3A03D" w14:textId="77777777" w:rsidR="00FF437D" w:rsidRPr="00DA040B" w:rsidRDefault="00FF437D" w:rsidP="00FF437D">
      <w:pPr>
        <w:spacing w:after="0" w:line="360" w:lineRule="auto"/>
        <w:ind w:left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4) Bad experiences of other </w:t>
      </w:r>
      <w:proofErr w:type="gramStart"/>
      <w:r w:rsidRPr="00DA040B">
        <w:rPr>
          <w:rFonts w:ascii="Times New Roman" w:hAnsi="Times New Roman"/>
          <w:sz w:val="24"/>
          <w:szCs w:val="24"/>
        </w:rPr>
        <w:t>people[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] (5) Child caught with pornographic materials[ ]  (6) My initiative [   ]   (7) Encouragement from religious leaders (8) Others (specify) …</w:t>
      </w:r>
    </w:p>
    <w:p w14:paraId="53E70113" w14:textId="77777777" w:rsidR="00FF437D" w:rsidRPr="00DA040B" w:rsidRDefault="00FF437D" w:rsidP="00FF437D">
      <w:pPr>
        <w:spacing w:after="0"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32.</w:t>
      </w:r>
      <w:r w:rsidRPr="00DA040B">
        <w:rPr>
          <w:rFonts w:ascii="Times New Roman" w:hAnsi="Times New Roman"/>
          <w:sz w:val="24"/>
          <w:szCs w:val="24"/>
        </w:rPr>
        <w:tab/>
        <w:t>What method did you adopt in discussing issues relating to sexual and reproductive health with your adolescent child? (Please tick all that apply)</w:t>
      </w:r>
    </w:p>
    <w:p w14:paraId="60212997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1) Give my child text based materials like books and magazines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14:paraId="73457113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2) Expose my child to health programmes on Television or Radio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                   </w:t>
      </w:r>
    </w:p>
    <w:p w14:paraId="4A0FE355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3) Make my child to watch movies/films on sexual and reproductive health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</w:p>
    <w:p w14:paraId="5E91106A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 xml:space="preserve">(4) One on one discussion [ </w:t>
      </w:r>
      <w:proofErr w:type="gramStart"/>
      <w:r w:rsidRPr="00DA040B">
        <w:rPr>
          <w:rFonts w:ascii="Times New Roman" w:hAnsi="Times New Roman"/>
          <w:sz w:val="24"/>
          <w:szCs w:val="24"/>
        </w:rPr>
        <w:t xml:space="preserve">  ]</w:t>
      </w:r>
      <w:proofErr w:type="gramEnd"/>
      <w:r w:rsidRPr="00DA040B">
        <w:rPr>
          <w:rFonts w:ascii="Times New Roman" w:hAnsi="Times New Roman"/>
          <w:sz w:val="24"/>
          <w:szCs w:val="24"/>
        </w:rPr>
        <w:t xml:space="preserve">   (5) General family discussion [   ] </w:t>
      </w:r>
    </w:p>
    <w:p w14:paraId="7E2F98DB" w14:textId="77777777" w:rsidR="00FF437D" w:rsidRPr="00DA040B" w:rsidRDefault="00FF437D" w:rsidP="00FF437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A040B">
        <w:rPr>
          <w:rFonts w:ascii="Times New Roman" w:hAnsi="Times New Roman"/>
          <w:sz w:val="24"/>
          <w:szCs w:val="24"/>
        </w:rPr>
        <w:t>(6) Others (specify)………………….</w:t>
      </w:r>
    </w:p>
    <w:p w14:paraId="506C7ADA" w14:textId="77777777" w:rsidR="00FF437D" w:rsidRDefault="00FF437D" w:rsidP="00FF437D">
      <w:pPr>
        <w:bidi/>
      </w:pPr>
    </w:p>
    <w:sectPr w:rsidR="00FF437D" w:rsidSect="000D5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0A1D6B"/>
    <w:multiLevelType w:val="hybridMultilevel"/>
    <w:tmpl w:val="82626192"/>
    <w:lvl w:ilvl="0" w:tplc="BEEE4B1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4227314"/>
    <w:multiLevelType w:val="hybridMultilevel"/>
    <w:tmpl w:val="732C028E"/>
    <w:lvl w:ilvl="0" w:tplc="D2F6D01E">
      <w:start w:val="1"/>
      <w:numFmt w:val="upperLetter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393E36"/>
    <w:multiLevelType w:val="hybridMultilevel"/>
    <w:tmpl w:val="732C028E"/>
    <w:lvl w:ilvl="0" w:tplc="D2F6D01E">
      <w:start w:val="1"/>
      <w:numFmt w:val="upperLetter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4E153A"/>
    <w:multiLevelType w:val="hybridMultilevel"/>
    <w:tmpl w:val="82C2E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EA39A8"/>
    <w:multiLevelType w:val="hybridMultilevel"/>
    <w:tmpl w:val="C04C96CC"/>
    <w:lvl w:ilvl="0" w:tplc="65920B62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A4620D"/>
    <w:multiLevelType w:val="hybridMultilevel"/>
    <w:tmpl w:val="732C028E"/>
    <w:lvl w:ilvl="0" w:tplc="D2F6D01E">
      <w:start w:val="1"/>
      <w:numFmt w:val="upperLetter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37D"/>
    <w:rsid w:val="000D5A97"/>
    <w:rsid w:val="00845430"/>
    <w:rsid w:val="00A427FF"/>
    <w:rsid w:val="00FF4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4568E"/>
  <w15:chartTrackingRefBased/>
  <w15:docId w15:val="{6E110559-196D-4720-92DE-E8A8ADE08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37D"/>
    <w:pPr>
      <w:spacing w:after="200" w:line="276" w:lineRule="auto"/>
    </w:pPr>
    <w:rPr>
      <w:rFonts w:ascii="Calibri" w:eastAsia="Calibri" w:hAnsi="Calibri" w:cs="Times New Roman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F437D"/>
    <w:pPr>
      <w:spacing w:after="0" w:line="240" w:lineRule="auto"/>
    </w:pPr>
    <w:rPr>
      <w:rFonts w:ascii="Calibri" w:eastAsia="Calibri" w:hAnsi="Calibri" w:cs="Times New Roman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FF437D"/>
    <w:rPr>
      <w:rFonts w:ascii="Calibri" w:eastAsia="Calibri" w:hAnsi="Calibri" w:cs="Times New Roman"/>
      <w:lang w:bidi="ar-SA"/>
    </w:rPr>
  </w:style>
  <w:style w:type="paragraph" w:styleId="ListParagraph">
    <w:name w:val="List Paragraph"/>
    <w:basedOn w:val="Normal"/>
    <w:uiPriority w:val="34"/>
    <w:qFormat/>
    <w:rsid w:val="00FF43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196</Words>
  <Characters>12519</Characters>
  <Application>Microsoft Office Word</Application>
  <DocSecurity>0</DocSecurity>
  <Lines>104</Lines>
  <Paragraphs>29</Paragraphs>
  <ScaleCrop>false</ScaleCrop>
  <Company/>
  <LinksUpToDate>false</LinksUpToDate>
  <CharactersWithSpaces>1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3-12-12T15:26:00Z</dcterms:created>
  <dcterms:modified xsi:type="dcterms:W3CDTF">2023-12-12T15:29:00Z</dcterms:modified>
</cp:coreProperties>
</file>